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70C26" w14:textId="7D2C4C63" w:rsidR="003C06EA" w:rsidRDefault="003C06EA" w:rsidP="003C06EA">
      <w:r>
        <w:t xml:space="preserve">Supplementary Table 1. RNAs extracted from blood cells from four individuals of </w:t>
      </w:r>
      <w:r w:rsidRPr="00AA11EA">
        <w:rPr>
          <w:i/>
        </w:rPr>
        <w:t>Ascidia sydneiensis samea</w:t>
      </w:r>
      <w:r>
        <w:t>.</w:t>
      </w:r>
    </w:p>
    <w:tbl>
      <w:tblPr>
        <w:tblW w:w="8946" w:type="dxa"/>
        <w:tblInd w:w="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11"/>
        <w:gridCol w:w="1456"/>
        <w:gridCol w:w="1701"/>
        <w:gridCol w:w="2022"/>
        <w:gridCol w:w="2656"/>
      </w:tblGrid>
      <w:tr w:rsidR="003C06EA" w:rsidRPr="00EE7441" w14:paraId="29A6A67D" w14:textId="77777777" w:rsidTr="009B6996">
        <w:trPr>
          <w:trHeight w:val="360"/>
        </w:trPr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F7AE" w14:textId="12F17443" w:rsidR="003C06EA" w:rsidRPr="00B30F93" w:rsidRDefault="00210965" w:rsidP="009B6996">
            <w:pPr>
              <w:spacing w:line="240" w:lineRule="auto"/>
            </w:pPr>
            <w:r>
              <w:t xml:space="preserve">serial </w:t>
            </w:r>
            <w:r w:rsidR="003C06EA" w:rsidRPr="00B30F93">
              <w:t>ID</w:t>
            </w:r>
          </w:p>
        </w:tc>
        <w:tc>
          <w:tcPr>
            <w:tcW w:w="14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BF9AF0" w14:textId="7C224612" w:rsidR="003C06EA" w:rsidRPr="00EE7441" w:rsidRDefault="00210965" w:rsidP="009B6996">
            <w:pPr>
              <w:spacing w:line="240" w:lineRule="auto"/>
            </w:pPr>
            <w:r w:rsidRPr="00210965">
              <w:t xml:space="preserve">biological sample </w:t>
            </w:r>
            <w:r w:rsidR="003C06EA" w:rsidRPr="00EE7441">
              <w:t>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C307" w14:textId="77777777" w:rsidR="003C06EA" w:rsidRPr="00EE7441" w:rsidRDefault="003C06EA" w:rsidP="009B6996">
            <w:pPr>
              <w:spacing w:line="240" w:lineRule="auto"/>
            </w:pPr>
            <w:r w:rsidRPr="00EE7441">
              <w:t>body color</w:t>
            </w:r>
          </w:p>
        </w:tc>
        <w:tc>
          <w:tcPr>
            <w:tcW w:w="20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B536" w14:textId="77777777" w:rsidR="003C06EA" w:rsidRPr="00EE7441" w:rsidRDefault="003C06EA" w:rsidP="009B6996">
            <w:pPr>
              <w:spacing w:line="240" w:lineRule="auto"/>
            </w:pPr>
            <w:r w:rsidRPr="00EE7441">
              <w:t>volume of blood</w:t>
            </w:r>
          </w:p>
          <w:p w14:paraId="61C1D85E" w14:textId="77777777" w:rsidR="003C06EA" w:rsidRPr="00EE7441" w:rsidRDefault="003C06EA" w:rsidP="009B6996">
            <w:pPr>
              <w:spacing w:line="240" w:lineRule="auto"/>
            </w:pPr>
            <w:r w:rsidRPr="00EE7441">
              <w:t>(mL)</w:t>
            </w:r>
          </w:p>
        </w:tc>
        <w:tc>
          <w:tcPr>
            <w:tcW w:w="26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82BC" w14:textId="77777777" w:rsidR="003C06EA" w:rsidRPr="00EE7441" w:rsidRDefault="003C06EA" w:rsidP="009B6996">
            <w:pPr>
              <w:spacing w:line="240" w:lineRule="auto"/>
            </w:pPr>
            <w:r w:rsidRPr="00EE7441">
              <w:t xml:space="preserve">amount of extracted </w:t>
            </w:r>
            <w:r w:rsidRPr="00EE7441">
              <w:rPr>
                <w:rFonts w:hint="eastAsia"/>
              </w:rPr>
              <w:t>RNA</w:t>
            </w:r>
          </w:p>
          <w:p w14:paraId="7D225869" w14:textId="77777777" w:rsidR="003C06EA" w:rsidRPr="00EE7441" w:rsidRDefault="003C06EA" w:rsidP="009B6996">
            <w:pPr>
              <w:spacing w:line="240" w:lineRule="auto"/>
            </w:pPr>
            <w:r w:rsidRPr="00EE7441">
              <w:t>(µg)</w:t>
            </w:r>
          </w:p>
        </w:tc>
      </w:tr>
      <w:tr w:rsidR="003C06EA" w:rsidRPr="00EE7441" w14:paraId="73463E94" w14:textId="77777777" w:rsidTr="009B6996">
        <w:trPr>
          <w:trHeight w:val="36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DC413" w14:textId="77777777" w:rsidR="003C06EA" w:rsidRPr="00B30F93" w:rsidRDefault="003C06EA" w:rsidP="009B6996">
            <w:pPr>
              <w:spacing w:line="240" w:lineRule="auto"/>
            </w:pPr>
            <w:r w:rsidRPr="00B30F93">
              <w:t>#</w:t>
            </w:r>
            <w:r w:rsidRPr="00B30F93">
              <w:rPr>
                <w:rFonts w:hint="eastAsia"/>
              </w:rPr>
              <w:t>1</w:t>
            </w:r>
            <w:r w:rsidRPr="00B30F93">
              <w:t xml:space="preserve"> 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6815B9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Hoya1_S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627C2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whit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173F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1.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8703B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1.91</w:t>
            </w:r>
          </w:p>
        </w:tc>
      </w:tr>
      <w:tr w:rsidR="003C06EA" w:rsidRPr="00EE7441" w14:paraId="63B2CEB8" w14:textId="77777777" w:rsidTr="009B6996">
        <w:trPr>
          <w:trHeight w:val="36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BB5C4" w14:textId="77777777" w:rsidR="003C06EA" w:rsidRPr="00B30F93" w:rsidRDefault="003C06EA" w:rsidP="009B6996">
            <w:pPr>
              <w:spacing w:line="240" w:lineRule="auto"/>
            </w:pPr>
            <w:r w:rsidRPr="00B30F93">
              <w:t>#2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8FFBC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Hoya3_S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BFD7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brown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76E34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3.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8539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1.30</w:t>
            </w:r>
          </w:p>
        </w:tc>
      </w:tr>
      <w:tr w:rsidR="003C06EA" w:rsidRPr="00EE7441" w14:paraId="3F6D639D" w14:textId="77777777" w:rsidTr="009B6996">
        <w:trPr>
          <w:trHeight w:val="36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16227" w14:textId="77777777" w:rsidR="003C06EA" w:rsidRPr="00B30F93" w:rsidRDefault="003C06EA" w:rsidP="009B6996">
            <w:pPr>
              <w:spacing w:line="240" w:lineRule="auto"/>
            </w:pPr>
            <w:r w:rsidRPr="00B30F93">
              <w:t>#</w:t>
            </w:r>
            <w:r w:rsidRPr="00B30F93">
              <w:rPr>
                <w:rFonts w:hint="eastAsia"/>
              </w:rPr>
              <w:t>4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F4EED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Hoya4_S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D55A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red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CD641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5.5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5F6A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3.57</w:t>
            </w:r>
          </w:p>
        </w:tc>
      </w:tr>
      <w:tr w:rsidR="003C06EA" w:rsidRPr="00EE7441" w14:paraId="296ED2B2" w14:textId="77777777" w:rsidTr="009B6996">
        <w:trPr>
          <w:trHeight w:val="360"/>
        </w:trPr>
        <w:tc>
          <w:tcPr>
            <w:tcW w:w="11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4C69" w14:textId="77777777" w:rsidR="003C06EA" w:rsidRPr="00B30F93" w:rsidRDefault="003C06EA" w:rsidP="009B6996">
            <w:pPr>
              <w:spacing w:line="240" w:lineRule="auto"/>
            </w:pPr>
            <w:r w:rsidRPr="00B30F93">
              <w:t>#5</w:t>
            </w:r>
          </w:p>
        </w:tc>
        <w:tc>
          <w:tcPr>
            <w:tcW w:w="14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E731D5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Hoya6_S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FA27B" w14:textId="77777777" w:rsidR="003C06EA" w:rsidRPr="00EE7441" w:rsidRDefault="003C06EA" w:rsidP="009B6996">
            <w:pPr>
              <w:spacing w:line="240" w:lineRule="auto"/>
            </w:pPr>
            <w:r w:rsidRPr="00EE7441">
              <w:t>red orange</w:t>
            </w:r>
          </w:p>
        </w:tc>
        <w:tc>
          <w:tcPr>
            <w:tcW w:w="20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03F3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5</w:t>
            </w:r>
            <w:r w:rsidRPr="00EE7441">
              <w:t>.0</w:t>
            </w:r>
          </w:p>
        </w:tc>
        <w:tc>
          <w:tcPr>
            <w:tcW w:w="2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9751E" w14:textId="77777777" w:rsidR="003C06EA" w:rsidRPr="00EE7441" w:rsidRDefault="003C06EA" w:rsidP="009B6996">
            <w:pPr>
              <w:spacing w:line="240" w:lineRule="auto"/>
            </w:pPr>
            <w:r w:rsidRPr="00EE7441">
              <w:rPr>
                <w:rFonts w:hint="eastAsia"/>
              </w:rPr>
              <w:t>3.43</w:t>
            </w:r>
          </w:p>
        </w:tc>
      </w:tr>
    </w:tbl>
    <w:p w14:paraId="1B95C57E" w14:textId="77777777" w:rsidR="003C06EA" w:rsidRDefault="003C06EA" w:rsidP="003C06EA"/>
    <w:p w14:paraId="12275D6D" w14:textId="77777777" w:rsidR="00706A68" w:rsidRDefault="00706A68">
      <w:pPr>
        <w:widowControl/>
        <w:snapToGrid/>
        <w:spacing w:line="240" w:lineRule="auto"/>
        <w:jc w:val="left"/>
      </w:pPr>
      <w:r>
        <w:br w:type="page"/>
      </w:r>
    </w:p>
    <w:p w14:paraId="5C34B13B" w14:textId="51D9232D" w:rsidR="003C06EA" w:rsidRDefault="003C06EA" w:rsidP="003C06EA">
      <w:r>
        <w:lastRenderedPageBreak/>
        <w:t>Supplementary Table 2. Detail of DNA sequencing, assembling, translation and homology searches.</w:t>
      </w:r>
    </w:p>
    <w:tbl>
      <w:tblPr>
        <w:tblW w:w="13094" w:type="dxa"/>
        <w:tblInd w:w="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4"/>
        <w:gridCol w:w="1455"/>
        <w:gridCol w:w="1455"/>
        <w:gridCol w:w="1455"/>
        <w:gridCol w:w="1455"/>
        <w:gridCol w:w="1455"/>
        <w:gridCol w:w="1455"/>
        <w:gridCol w:w="1455"/>
        <w:gridCol w:w="1455"/>
      </w:tblGrid>
      <w:tr w:rsidR="00CB5277" w:rsidRPr="009B6996" w14:paraId="24261490" w14:textId="77777777" w:rsidTr="00EC5528">
        <w:tc>
          <w:tcPr>
            <w:tcW w:w="1454" w:type="dxa"/>
            <w:shd w:val="clear" w:color="auto" w:fill="auto"/>
            <w:noWrap/>
            <w:hideMark/>
          </w:tcPr>
          <w:p w14:paraId="6C800850" w14:textId="7554A083" w:rsidR="00CB5277" w:rsidRPr="009B6996" w:rsidRDefault="00CB5277" w:rsidP="009B699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iological sample </w:t>
            </w:r>
            <w:r w:rsidRPr="009B6996">
              <w:rPr>
                <w:sz w:val="20"/>
                <w:szCs w:val="20"/>
              </w:rPr>
              <w:t>ID</w:t>
            </w:r>
          </w:p>
        </w:tc>
        <w:tc>
          <w:tcPr>
            <w:tcW w:w="2910" w:type="dxa"/>
            <w:gridSpan w:val="2"/>
            <w:shd w:val="clear" w:color="auto" w:fill="auto"/>
            <w:noWrap/>
            <w:hideMark/>
          </w:tcPr>
          <w:p w14:paraId="52224D2F" w14:textId="6F3ECE01" w:rsidR="00CB5277" w:rsidRPr="009B6996" w:rsidRDefault="00CB5277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1_S1</w:t>
            </w:r>
          </w:p>
        </w:tc>
        <w:tc>
          <w:tcPr>
            <w:tcW w:w="2910" w:type="dxa"/>
            <w:gridSpan w:val="2"/>
            <w:shd w:val="clear" w:color="auto" w:fill="auto"/>
            <w:noWrap/>
            <w:hideMark/>
          </w:tcPr>
          <w:p w14:paraId="2811CB4B" w14:textId="5DF1EC18" w:rsidR="00CB5277" w:rsidRPr="009B6996" w:rsidRDefault="00CB5277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3_S2</w:t>
            </w:r>
          </w:p>
        </w:tc>
        <w:tc>
          <w:tcPr>
            <w:tcW w:w="2910" w:type="dxa"/>
            <w:gridSpan w:val="2"/>
            <w:shd w:val="clear" w:color="auto" w:fill="auto"/>
            <w:noWrap/>
            <w:hideMark/>
          </w:tcPr>
          <w:p w14:paraId="122651C8" w14:textId="188D2139" w:rsidR="00CB5277" w:rsidRPr="009B6996" w:rsidRDefault="00CB5277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4_S3</w:t>
            </w:r>
          </w:p>
        </w:tc>
        <w:tc>
          <w:tcPr>
            <w:tcW w:w="2910" w:type="dxa"/>
            <w:gridSpan w:val="2"/>
            <w:shd w:val="clear" w:color="auto" w:fill="auto"/>
            <w:noWrap/>
            <w:hideMark/>
          </w:tcPr>
          <w:p w14:paraId="4A0B075B" w14:textId="261FA623" w:rsidR="00CB5277" w:rsidRPr="009B6996" w:rsidRDefault="00CB5277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6_S4</w:t>
            </w:r>
          </w:p>
        </w:tc>
      </w:tr>
      <w:tr w:rsidR="003C06EA" w:rsidRPr="009B6996" w14:paraId="40465C5D" w14:textId="77777777" w:rsidTr="009B6996">
        <w:tc>
          <w:tcPr>
            <w:tcW w:w="1454" w:type="dxa"/>
            <w:shd w:val="clear" w:color="auto" w:fill="auto"/>
            <w:noWrap/>
            <w:hideMark/>
          </w:tcPr>
          <w:p w14:paraId="63EF9E5E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ormalization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A9B75FB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90A055C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07C78E8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23737FE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B6BF1B4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724457A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yes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58A5746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o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742FF3B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yes</w:t>
            </w:r>
          </w:p>
        </w:tc>
      </w:tr>
      <w:tr w:rsidR="003C06EA" w:rsidRPr="009B6996" w14:paraId="25F588F3" w14:textId="77777777" w:rsidTr="00C077FE">
        <w:tc>
          <w:tcPr>
            <w:tcW w:w="1454" w:type="dxa"/>
            <w:shd w:val="clear" w:color="auto" w:fill="auto"/>
            <w:hideMark/>
          </w:tcPr>
          <w:p w14:paraId="66524522" w14:textId="44C706BB" w:rsidR="003C06EA" w:rsidRPr="009B6996" w:rsidRDefault="009E68FF" w:rsidP="009B6996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NA-seq </w:t>
            </w:r>
            <w:r w:rsidR="0025617F">
              <w:rPr>
                <w:sz w:val="20"/>
                <w:szCs w:val="20"/>
              </w:rPr>
              <w:t xml:space="preserve">dataset </w:t>
            </w:r>
            <w:r w:rsidR="003C06EA" w:rsidRPr="009B6996">
              <w:rPr>
                <w:sz w:val="20"/>
                <w:szCs w:val="20"/>
              </w:rPr>
              <w:t>ID</w:t>
            </w:r>
          </w:p>
        </w:tc>
        <w:tc>
          <w:tcPr>
            <w:tcW w:w="1455" w:type="dxa"/>
            <w:shd w:val="clear" w:color="auto" w:fill="auto"/>
            <w:hideMark/>
          </w:tcPr>
          <w:p w14:paraId="7D331206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1_S1</w:t>
            </w:r>
          </w:p>
        </w:tc>
        <w:tc>
          <w:tcPr>
            <w:tcW w:w="1455" w:type="dxa"/>
            <w:shd w:val="clear" w:color="auto" w:fill="auto"/>
            <w:hideMark/>
          </w:tcPr>
          <w:p w14:paraId="2B4766DE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1_Nor_S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D4221B2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3_S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D139BB5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3_Nor_S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44933EA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4_S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7596495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4_Nor_S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B749A66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6_S4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353EE9B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Hoya6_Nor_S4</w:t>
            </w:r>
          </w:p>
        </w:tc>
      </w:tr>
      <w:tr w:rsidR="003C06EA" w:rsidRPr="009B6996" w14:paraId="3DD57653" w14:textId="77777777" w:rsidTr="009B6996">
        <w:tc>
          <w:tcPr>
            <w:tcW w:w="1454" w:type="dxa"/>
            <w:shd w:val="clear" w:color="auto" w:fill="auto"/>
            <w:hideMark/>
          </w:tcPr>
          <w:p w14:paraId="5793A78B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count</w:t>
            </w:r>
            <w:r w:rsidRPr="009B6996">
              <w:rPr>
                <w:sz w:val="20"/>
                <w:szCs w:val="20"/>
              </w:rPr>
              <w:br/>
              <w:t>(pairs)</w:t>
            </w:r>
          </w:p>
        </w:tc>
        <w:tc>
          <w:tcPr>
            <w:tcW w:w="1455" w:type="dxa"/>
            <w:shd w:val="clear" w:color="auto" w:fill="auto"/>
            <w:hideMark/>
          </w:tcPr>
          <w:p w14:paraId="568F7475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,982,326</w:t>
            </w:r>
          </w:p>
        </w:tc>
        <w:tc>
          <w:tcPr>
            <w:tcW w:w="1455" w:type="dxa"/>
            <w:shd w:val="clear" w:color="auto" w:fill="auto"/>
            <w:hideMark/>
          </w:tcPr>
          <w:p w14:paraId="58739B19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7,870,406</w:t>
            </w:r>
          </w:p>
        </w:tc>
        <w:tc>
          <w:tcPr>
            <w:tcW w:w="1455" w:type="dxa"/>
            <w:shd w:val="clear" w:color="auto" w:fill="auto"/>
            <w:hideMark/>
          </w:tcPr>
          <w:p w14:paraId="6611EBD1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,805,747</w:t>
            </w:r>
          </w:p>
        </w:tc>
        <w:tc>
          <w:tcPr>
            <w:tcW w:w="1455" w:type="dxa"/>
            <w:shd w:val="clear" w:color="auto" w:fill="auto"/>
            <w:hideMark/>
          </w:tcPr>
          <w:p w14:paraId="589093AE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,331,540</w:t>
            </w:r>
          </w:p>
        </w:tc>
        <w:tc>
          <w:tcPr>
            <w:tcW w:w="1455" w:type="dxa"/>
            <w:shd w:val="clear" w:color="auto" w:fill="auto"/>
            <w:hideMark/>
          </w:tcPr>
          <w:p w14:paraId="3D7E637C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,586,367</w:t>
            </w:r>
          </w:p>
        </w:tc>
        <w:tc>
          <w:tcPr>
            <w:tcW w:w="1455" w:type="dxa"/>
            <w:shd w:val="clear" w:color="auto" w:fill="auto"/>
            <w:hideMark/>
          </w:tcPr>
          <w:p w14:paraId="34BB6DC1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6,825,706</w:t>
            </w:r>
          </w:p>
        </w:tc>
        <w:tc>
          <w:tcPr>
            <w:tcW w:w="1455" w:type="dxa"/>
            <w:shd w:val="clear" w:color="auto" w:fill="auto"/>
            <w:hideMark/>
          </w:tcPr>
          <w:p w14:paraId="156E598F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,768,651</w:t>
            </w:r>
          </w:p>
        </w:tc>
        <w:tc>
          <w:tcPr>
            <w:tcW w:w="1455" w:type="dxa"/>
            <w:shd w:val="clear" w:color="auto" w:fill="auto"/>
            <w:hideMark/>
          </w:tcPr>
          <w:p w14:paraId="456E91A0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7,527,682</w:t>
            </w:r>
          </w:p>
        </w:tc>
      </w:tr>
      <w:tr w:rsidR="003C06EA" w:rsidRPr="009B6996" w14:paraId="5C065E87" w14:textId="77777777" w:rsidTr="009B6996">
        <w:tc>
          <w:tcPr>
            <w:tcW w:w="1454" w:type="dxa"/>
            <w:shd w:val="clear" w:color="auto" w:fill="auto"/>
            <w:hideMark/>
          </w:tcPr>
          <w:p w14:paraId="02B0C101" w14:textId="30D3DCE0" w:rsidR="003C06EA" w:rsidRPr="009B6996" w:rsidRDefault="009E68FF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 xml:space="preserve">Trinity </w:t>
            </w:r>
            <w:r w:rsidR="003C06EA" w:rsidRPr="009B6996">
              <w:rPr>
                <w:sz w:val="20"/>
                <w:szCs w:val="20"/>
              </w:rPr>
              <w:t>count</w:t>
            </w:r>
            <w:r w:rsidR="003C06EA" w:rsidRPr="009B6996">
              <w:rPr>
                <w:sz w:val="20"/>
                <w:szCs w:val="20"/>
              </w:rPr>
              <w:br/>
              <w:t>(isoforms)</w:t>
            </w:r>
          </w:p>
        </w:tc>
        <w:tc>
          <w:tcPr>
            <w:tcW w:w="1455" w:type="dxa"/>
            <w:shd w:val="clear" w:color="auto" w:fill="auto"/>
            <w:hideMark/>
          </w:tcPr>
          <w:p w14:paraId="51E8F81D" w14:textId="0BEC3D9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7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41</w:t>
            </w:r>
          </w:p>
        </w:tc>
        <w:tc>
          <w:tcPr>
            <w:tcW w:w="1455" w:type="dxa"/>
            <w:shd w:val="clear" w:color="auto" w:fill="auto"/>
            <w:hideMark/>
          </w:tcPr>
          <w:p w14:paraId="71834594" w14:textId="1552FC7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187</w:t>
            </w:r>
          </w:p>
        </w:tc>
        <w:tc>
          <w:tcPr>
            <w:tcW w:w="1455" w:type="dxa"/>
            <w:shd w:val="clear" w:color="auto" w:fill="auto"/>
            <w:hideMark/>
          </w:tcPr>
          <w:p w14:paraId="541135D3" w14:textId="2BAC8CE5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5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59</w:t>
            </w:r>
          </w:p>
        </w:tc>
        <w:tc>
          <w:tcPr>
            <w:tcW w:w="1455" w:type="dxa"/>
            <w:shd w:val="clear" w:color="auto" w:fill="auto"/>
            <w:hideMark/>
          </w:tcPr>
          <w:p w14:paraId="334AD19F" w14:textId="71625FE4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25</w:t>
            </w:r>
          </w:p>
        </w:tc>
        <w:tc>
          <w:tcPr>
            <w:tcW w:w="1455" w:type="dxa"/>
            <w:shd w:val="clear" w:color="auto" w:fill="auto"/>
            <w:hideMark/>
          </w:tcPr>
          <w:p w14:paraId="58587ECD" w14:textId="63A066BB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43</w:t>
            </w:r>
          </w:p>
        </w:tc>
        <w:tc>
          <w:tcPr>
            <w:tcW w:w="1455" w:type="dxa"/>
            <w:shd w:val="clear" w:color="auto" w:fill="auto"/>
            <w:hideMark/>
          </w:tcPr>
          <w:p w14:paraId="56056799" w14:textId="79A7BDB6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6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24</w:t>
            </w:r>
          </w:p>
        </w:tc>
        <w:tc>
          <w:tcPr>
            <w:tcW w:w="1455" w:type="dxa"/>
            <w:shd w:val="clear" w:color="auto" w:fill="auto"/>
            <w:hideMark/>
          </w:tcPr>
          <w:p w14:paraId="28642C5B" w14:textId="3325ED7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0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281</w:t>
            </w:r>
          </w:p>
        </w:tc>
        <w:tc>
          <w:tcPr>
            <w:tcW w:w="1455" w:type="dxa"/>
            <w:shd w:val="clear" w:color="auto" w:fill="auto"/>
            <w:hideMark/>
          </w:tcPr>
          <w:p w14:paraId="26065562" w14:textId="511311D8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69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212</w:t>
            </w:r>
          </w:p>
        </w:tc>
      </w:tr>
      <w:tr w:rsidR="003C06EA" w:rsidRPr="009B6996" w14:paraId="64B60835" w14:textId="77777777" w:rsidTr="009B6996">
        <w:tc>
          <w:tcPr>
            <w:tcW w:w="1454" w:type="dxa"/>
            <w:shd w:val="clear" w:color="auto" w:fill="auto"/>
            <w:hideMark/>
          </w:tcPr>
          <w:p w14:paraId="7B653748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25</w:t>
            </w:r>
          </w:p>
        </w:tc>
        <w:tc>
          <w:tcPr>
            <w:tcW w:w="1455" w:type="dxa"/>
            <w:shd w:val="clear" w:color="auto" w:fill="auto"/>
            <w:hideMark/>
          </w:tcPr>
          <w:p w14:paraId="7506C7FA" w14:textId="01037DEF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88</w:t>
            </w:r>
          </w:p>
        </w:tc>
        <w:tc>
          <w:tcPr>
            <w:tcW w:w="1455" w:type="dxa"/>
            <w:shd w:val="clear" w:color="auto" w:fill="auto"/>
            <w:hideMark/>
          </w:tcPr>
          <w:p w14:paraId="2032C7B8" w14:textId="53559571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48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724A819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87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451A126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96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A9FEF05" w14:textId="1B91F6EB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7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4A15FD8" w14:textId="329783C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84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DE6B0D1" w14:textId="5B6FE212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1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61A2979" w14:textId="11F9F2D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81</w:t>
            </w:r>
          </w:p>
        </w:tc>
      </w:tr>
      <w:tr w:rsidR="003C06EA" w:rsidRPr="009B6996" w14:paraId="0F95D35A" w14:textId="77777777" w:rsidTr="009B6996">
        <w:tc>
          <w:tcPr>
            <w:tcW w:w="1454" w:type="dxa"/>
            <w:shd w:val="clear" w:color="auto" w:fill="auto"/>
            <w:hideMark/>
          </w:tcPr>
          <w:p w14:paraId="3665BFD5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50</w:t>
            </w:r>
          </w:p>
        </w:tc>
        <w:tc>
          <w:tcPr>
            <w:tcW w:w="1455" w:type="dxa"/>
            <w:shd w:val="clear" w:color="auto" w:fill="auto"/>
            <w:hideMark/>
          </w:tcPr>
          <w:p w14:paraId="787D1B67" w14:textId="7E02F68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11</w:t>
            </w:r>
          </w:p>
        </w:tc>
        <w:tc>
          <w:tcPr>
            <w:tcW w:w="1455" w:type="dxa"/>
            <w:shd w:val="clear" w:color="auto" w:fill="auto"/>
            <w:hideMark/>
          </w:tcPr>
          <w:p w14:paraId="72913421" w14:textId="016679A6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69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789BD9D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6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3C11F8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9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D8A1A15" w14:textId="49BA46D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74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61759F0" w14:textId="193C1FA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1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8E242DF" w14:textId="6E40B8CF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4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B2C5A6D" w14:textId="3CE5EADD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68</w:t>
            </w:r>
          </w:p>
        </w:tc>
      </w:tr>
      <w:tr w:rsidR="003C06EA" w:rsidRPr="009B6996" w14:paraId="40C7240A" w14:textId="77777777" w:rsidTr="009B6996">
        <w:tc>
          <w:tcPr>
            <w:tcW w:w="1454" w:type="dxa"/>
            <w:shd w:val="clear" w:color="auto" w:fill="auto"/>
            <w:hideMark/>
          </w:tcPr>
          <w:p w14:paraId="01D9EFAD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N75</w:t>
            </w:r>
          </w:p>
        </w:tc>
        <w:tc>
          <w:tcPr>
            <w:tcW w:w="1455" w:type="dxa"/>
            <w:shd w:val="clear" w:color="auto" w:fill="auto"/>
            <w:hideMark/>
          </w:tcPr>
          <w:p w14:paraId="20CC7A5E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953 bp</w:t>
            </w:r>
          </w:p>
        </w:tc>
        <w:tc>
          <w:tcPr>
            <w:tcW w:w="1455" w:type="dxa"/>
            <w:shd w:val="clear" w:color="auto" w:fill="auto"/>
            <w:hideMark/>
          </w:tcPr>
          <w:p w14:paraId="5F7F3CAB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966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F4758C5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0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F253F94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0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304EB94" w14:textId="0A3BE200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29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ECE6C4C" w14:textId="58B45560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66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01D9027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9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92FFB43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614</w:t>
            </w:r>
          </w:p>
        </w:tc>
      </w:tr>
      <w:tr w:rsidR="003C06EA" w:rsidRPr="009B6996" w14:paraId="1EF00D17" w14:textId="77777777" w:rsidTr="009B6996">
        <w:tc>
          <w:tcPr>
            <w:tcW w:w="1454" w:type="dxa"/>
            <w:shd w:val="clear" w:color="auto" w:fill="auto"/>
            <w:hideMark/>
          </w:tcPr>
          <w:p w14:paraId="32BE6049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GC %</w:t>
            </w:r>
          </w:p>
        </w:tc>
        <w:tc>
          <w:tcPr>
            <w:tcW w:w="1455" w:type="dxa"/>
            <w:shd w:val="clear" w:color="auto" w:fill="auto"/>
            <w:hideMark/>
          </w:tcPr>
          <w:p w14:paraId="4C80A364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1.9</w:t>
            </w:r>
          </w:p>
        </w:tc>
        <w:tc>
          <w:tcPr>
            <w:tcW w:w="1455" w:type="dxa"/>
            <w:shd w:val="clear" w:color="auto" w:fill="auto"/>
            <w:hideMark/>
          </w:tcPr>
          <w:p w14:paraId="7E09091E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1.7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BAFC347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7.17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0E34C8A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6.35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AFC2A7F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3.6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06F6EDE2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3.5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A109CDD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4.6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A5EB91A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3.95</w:t>
            </w:r>
          </w:p>
        </w:tc>
      </w:tr>
      <w:tr w:rsidR="003C06EA" w:rsidRPr="009B6996" w14:paraId="0479631B" w14:textId="77777777" w:rsidTr="009B6996">
        <w:tc>
          <w:tcPr>
            <w:tcW w:w="1454" w:type="dxa"/>
            <w:shd w:val="clear" w:color="auto" w:fill="auto"/>
            <w:hideMark/>
          </w:tcPr>
          <w:p w14:paraId="4DAFAEBA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with blastx hits</w:t>
            </w:r>
          </w:p>
        </w:tc>
        <w:tc>
          <w:tcPr>
            <w:tcW w:w="1455" w:type="dxa"/>
            <w:shd w:val="clear" w:color="auto" w:fill="auto"/>
            <w:hideMark/>
          </w:tcPr>
          <w:p w14:paraId="67CEFD7E" w14:textId="52B804BD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4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99</w:t>
            </w:r>
          </w:p>
        </w:tc>
        <w:tc>
          <w:tcPr>
            <w:tcW w:w="1455" w:type="dxa"/>
            <w:shd w:val="clear" w:color="auto" w:fill="auto"/>
            <w:hideMark/>
          </w:tcPr>
          <w:p w14:paraId="0ADFC882" w14:textId="405469A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34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61BCEC3" w14:textId="15A5E5FD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36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3D7D6C6" w14:textId="2D88BA5D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5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62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A572BCA" w14:textId="3659C935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66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D37D79E" w14:textId="20758D24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47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257D6AF" w14:textId="43FEC919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0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29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ED3F561" w14:textId="7CD4FCF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778</w:t>
            </w:r>
          </w:p>
        </w:tc>
      </w:tr>
      <w:tr w:rsidR="003C06EA" w:rsidRPr="009B6996" w14:paraId="21C58E1E" w14:textId="77777777" w:rsidTr="009B6996">
        <w:tc>
          <w:tcPr>
            <w:tcW w:w="1454" w:type="dxa"/>
            <w:shd w:val="clear" w:color="auto" w:fill="auto"/>
            <w:hideMark/>
          </w:tcPr>
          <w:p w14:paraId="3FDBC69E" w14:textId="4681AFDC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455" w:type="dxa"/>
            <w:shd w:val="clear" w:color="auto" w:fill="auto"/>
            <w:hideMark/>
          </w:tcPr>
          <w:p w14:paraId="6D5F83FF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7%</w:t>
            </w:r>
          </w:p>
        </w:tc>
        <w:tc>
          <w:tcPr>
            <w:tcW w:w="1455" w:type="dxa"/>
            <w:shd w:val="clear" w:color="auto" w:fill="auto"/>
            <w:hideMark/>
          </w:tcPr>
          <w:p w14:paraId="0457BD5C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6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5081F4E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2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3A5C59C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9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99AB615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9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F481740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0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BB0C100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2%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6E8F32B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7%</w:t>
            </w:r>
          </w:p>
        </w:tc>
      </w:tr>
      <w:tr w:rsidR="003C06EA" w:rsidRPr="009B6996" w14:paraId="14591C8B" w14:textId="77777777" w:rsidTr="009B6996">
        <w:tc>
          <w:tcPr>
            <w:tcW w:w="1454" w:type="dxa"/>
            <w:shd w:val="clear" w:color="auto" w:fill="auto"/>
            <w:hideMark/>
          </w:tcPr>
          <w:p w14:paraId="01997402" w14:textId="2019A191" w:rsidR="003C06EA" w:rsidRPr="009B6996" w:rsidRDefault="009E68FF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 xml:space="preserve">transcoder </w:t>
            </w:r>
            <w:r w:rsidR="003C06EA" w:rsidRPr="009B6996">
              <w:rPr>
                <w:sz w:val="20"/>
                <w:szCs w:val="20"/>
              </w:rPr>
              <w:t>pep</w:t>
            </w:r>
            <w:r>
              <w:rPr>
                <w:sz w:val="20"/>
                <w:szCs w:val="20"/>
              </w:rPr>
              <w:t>tide</w:t>
            </w:r>
            <w:r w:rsidR="003C06EA" w:rsidRPr="009B6996">
              <w:rPr>
                <w:sz w:val="20"/>
                <w:szCs w:val="20"/>
              </w:rPr>
              <w:t xml:space="preserve"> count</w:t>
            </w:r>
          </w:p>
        </w:tc>
        <w:tc>
          <w:tcPr>
            <w:tcW w:w="1455" w:type="dxa"/>
            <w:shd w:val="clear" w:color="auto" w:fill="auto"/>
            <w:hideMark/>
          </w:tcPr>
          <w:p w14:paraId="77042326" w14:textId="789AA37E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13</w:t>
            </w:r>
          </w:p>
        </w:tc>
        <w:tc>
          <w:tcPr>
            <w:tcW w:w="1455" w:type="dxa"/>
            <w:shd w:val="clear" w:color="auto" w:fill="auto"/>
            <w:hideMark/>
          </w:tcPr>
          <w:p w14:paraId="74C5725F" w14:textId="7FF3A02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6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46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5C19EC5" w14:textId="1874E89D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67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7FF4D9EF" w14:textId="7777777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311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F599504" w14:textId="19C273C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0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0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5AB6A992" w14:textId="12E888E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43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41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C942E44" w14:textId="7DD826AE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434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BBFB394" w14:textId="70A81FB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479</w:t>
            </w:r>
          </w:p>
        </w:tc>
      </w:tr>
      <w:tr w:rsidR="003C06EA" w:rsidRPr="009B6996" w14:paraId="26A3C4E3" w14:textId="77777777" w:rsidTr="009B6996">
        <w:tc>
          <w:tcPr>
            <w:tcW w:w="1454" w:type="dxa"/>
            <w:shd w:val="clear" w:color="auto" w:fill="auto"/>
            <w:hideMark/>
          </w:tcPr>
          <w:p w14:paraId="72A227A7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with blastp hits</w:t>
            </w:r>
          </w:p>
        </w:tc>
        <w:tc>
          <w:tcPr>
            <w:tcW w:w="1455" w:type="dxa"/>
            <w:shd w:val="clear" w:color="auto" w:fill="auto"/>
            <w:hideMark/>
          </w:tcPr>
          <w:p w14:paraId="51D8176B" w14:textId="5F7F1AFF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2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816</w:t>
            </w:r>
          </w:p>
        </w:tc>
        <w:tc>
          <w:tcPr>
            <w:tcW w:w="1455" w:type="dxa"/>
            <w:shd w:val="clear" w:color="auto" w:fill="auto"/>
            <w:hideMark/>
          </w:tcPr>
          <w:p w14:paraId="6A07577C" w14:textId="02D351BE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48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36B4144D" w14:textId="580C905F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6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32</w:t>
            </w:r>
          </w:p>
        </w:tc>
        <w:tc>
          <w:tcPr>
            <w:tcW w:w="1455" w:type="dxa"/>
            <w:shd w:val="clear" w:color="auto" w:fill="auto"/>
            <w:hideMark/>
          </w:tcPr>
          <w:p w14:paraId="357BA929" w14:textId="6C8115D1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0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64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641565E8" w14:textId="53DFC872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61</w:t>
            </w:r>
          </w:p>
        </w:tc>
        <w:tc>
          <w:tcPr>
            <w:tcW w:w="1455" w:type="dxa"/>
            <w:shd w:val="clear" w:color="auto" w:fill="auto"/>
            <w:hideMark/>
          </w:tcPr>
          <w:p w14:paraId="23F35138" w14:textId="77765D5C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72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87FA650" w14:textId="6850E695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717</w:t>
            </w:r>
          </w:p>
        </w:tc>
        <w:tc>
          <w:tcPr>
            <w:tcW w:w="1455" w:type="dxa"/>
            <w:shd w:val="clear" w:color="auto" w:fill="auto"/>
            <w:hideMark/>
          </w:tcPr>
          <w:p w14:paraId="641C2426" w14:textId="6CD1558E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92</w:t>
            </w:r>
          </w:p>
        </w:tc>
      </w:tr>
      <w:tr w:rsidR="003C06EA" w:rsidRPr="009B6996" w14:paraId="74108A68" w14:textId="77777777" w:rsidTr="009B6996">
        <w:tc>
          <w:tcPr>
            <w:tcW w:w="1454" w:type="dxa"/>
            <w:shd w:val="clear" w:color="auto" w:fill="auto"/>
            <w:hideMark/>
          </w:tcPr>
          <w:p w14:paraId="73C4EE56" w14:textId="77777777" w:rsidR="003C06EA" w:rsidRPr="009B6996" w:rsidRDefault="003C06EA" w:rsidP="009B6996">
            <w:pPr>
              <w:spacing w:line="240" w:lineRule="auto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with identical blastx and blastp hits</w:t>
            </w:r>
          </w:p>
        </w:tc>
        <w:tc>
          <w:tcPr>
            <w:tcW w:w="1455" w:type="dxa"/>
            <w:shd w:val="clear" w:color="auto" w:fill="auto"/>
            <w:hideMark/>
          </w:tcPr>
          <w:p w14:paraId="64F84A15" w14:textId="2A3B9D27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913</w:t>
            </w:r>
          </w:p>
        </w:tc>
        <w:tc>
          <w:tcPr>
            <w:tcW w:w="1455" w:type="dxa"/>
            <w:shd w:val="clear" w:color="auto" w:fill="auto"/>
            <w:hideMark/>
          </w:tcPr>
          <w:p w14:paraId="243EF6C0" w14:textId="4C08A5F4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6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500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1E8CE58A" w14:textId="750B7555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5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809</w:t>
            </w:r>
          </w:p>
        </w:tc>
        <w:tc>
          <w:tcPr>
            <w:tcW w:w="1455" w:type="dxa"/>
            <w:shd w:val="clear" w:color="auto" w:fill="auto"/>
            <w:hideMark/>
          </w:tcPr>
          <w:p w14:paraId="1E4EA50B" w14:textId="53A14280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9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656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4A1E5C87" w14:textId="4B1997A1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8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632</w:t>
            </w:r>
          </w:p>
        </w:tc>
        <w:tc>
          <w:tcPr>
            <w:tcW w:w="1455" w:type="dxa"/>
            <w:shd w:val="clear" w:color="auto" w:fill="auto"/>
            <w:hideMark/>
          </w:tcPr>
          <w:p w14:paraId="09D09677" w14:textId="2FDAC9A4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31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083</w:t>
            </w:r>
          </w:p>
        </w:tc>
        <w:tc>
          <w:tcPr>
            <w:tcW w:w="1455" w:type="dxa"/>
            <w:shd w:val="clear" w:color="auto" w:fill="auto"/>
            <w:noWrap/>
            <w:hideMark/>
          </w:tcPr>
          <w:p w14:paraId="22290A88" w14:textId="02AAC843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1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192</w:t>
            </w:r>
          </w:p>
        </w:tc>
        <w:tc>
          <w:tcPr>
            <w:tcW w:w="1455" w:type="dxa"/>
            <w:shd w:val="clear" w:color="auto" w:fill="auto"/>
            <w:hideMark/>
          </w:tcPr>
          <w:p w14:paraId="1B85B8D5" w14:textId="35CC10AA" w:rsidR="003C06EA" w:rsidRPr="009B6996" w:rsidRDefault="003C06EA" w:rsidP="00F808F0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9B6996">
              <w:rPr>
                <w:sz w:val="20"/>
                <w:szCs w:val="20"/>
              </w:rPr>
              <w:t>27</w:t>
            </w:r>
            <w:r w:rsidR="00F808F0">
              <w:rPr>
                <w:sz w:val="20"/>
                <w:szCs w:val="20"/>
              </w:rPr>
              <w:t>,</w:t>
            </w:r>
            <w:r w:rsidRPr="009B6996">
              <w:rPr>
                <w:sz w:val="20"/>
                <w:szCs w:val="20"/>
              </w:rPr>
              <w:t>390</w:t>
            </w:r>
          </w:p>
        </w:tc>
      </w:tr>
    </w:tbl>
    <w:p w14:paraId="399ABF7A" w14:textId="77777777" w:rsidR="003C06EA" w:rsidRDefault="003C06EA" w:rsidP="003C06EA"/>
    <w:p w14:paraId="0531530F" w14:textId="77777777" w:rsidR="009B6996" w:rsidRDefault="009B6996" w:rsidP="003C06EA">
      <w:pPr>
        <w:sectPr w:rsidR="009B6996" w:rsidSect="009B6996">
          <w:pgSz w:w="16840" w:h="11900" w:orient="landscape"/>
          <w:pgMar w:top="1701" w:right="1701" w:bottom="1701" w:left="1985" w:header="851" w:footer="992" w:gutter="0"/>
          <w:cols w:space="425"/>
          <w:docGrid w:type="lines" w:linePitch="360"/>
        </w:sectPr>
      </w:pPr>
    </w:p>
    <w:p w14:paraId="689C9AD5" w14:textId="7F4629B3" w:rsidR="003C06EA" w:rsidRDefault="003C06EA" w:rsidP="003C06EA">
      <w:r>
        <w:lastRenderedPageBreak/>
        <w:t>Supplementary Table 3. Primer list.</w:t>
      </w:r>
    </w:p>
    <w:tbl>
      <w:tblPr>
        <w:tblStyle w:val="a3"/>
        <w:tblW w:w="895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34"/>
        <w:gridCol w:w="880"/>
        <w:gridCol w:w="3543"/>
        <w:gridCol w:w="1276"/>
        <w:gridCol w:w="851"/>
        <w:gridCol w:w="1275"/>
      </w:tblGrid>
      <w:tr w:rsidR="003C06EA" w:rsidRPr="00F57A2E" w14:paraId="78B332D6" w14:textId="77777777" w:rsidTr="004A4230">
        <w:tc>
          <w:tcPr>
            <w:tcW w:w="1134" w:type="dxa"/>
          </w:tcPr>
          <w:p w14:paraId="5AECD93C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gene</w:t>
            </w:r>
          </w:p>
        </w:tc>
        <w:tc>
          <w:tcPr>
            <w:tcW w:w="880" w:type="dxa"/>
          </w:tcPr>
          <w:p w14:paraId="4B56B64D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 xml:space="preserve">primer </w:t>
            </w:r>
            <w:r>
              <w:rPr>
                <w:sz w:val="20"/>
              </w:rPr>
              <w:t>ID</w:t>
            </w:r>
          </w:p>
        </w:tc>
        <w:tc>
          <w:tcPr>
            <w:tcW w:w="3543" w:type="dxa"/>
          </w:tcPr>
          <w:p w14:paraId="589C8A3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primer sequence</w:t>
            </w:r>
            <w:r>
              <w:rPr>
                <w:sz w:val="20"/>
              </w:rPr>
              <w:t>*</w:t>
            </w:r>
          </w:p>
        </w:tc>
        <w:tc>
          <w:tcPr>
            <w:tcW w:w="1276" w:type="dxa"/>
          </w:tcPr>
          <w:p w14:paraId="086ECBC1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expected fragment</w:t>
            </w:r>
            <w:r>
              <w:rPr>
                <w:sz w:val="20"/>
              </w:rPr>
              <w:t xml:space="preserve"> size</w:t>
            </w:r>
          </w:p>
        </w:tc>
        <w:tc>
          <w:tcPr>
            <w:tcW w:w="851" w:type="dxa"/>
          </w:tcPr>
          <w:p w14:paraId="1D8B5CF1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transcriptome ID</w:t>
            </w:r>
          </w:p>
        </w:tc>
        <w:tc>
          <w:tcPr>
            <w:tcW w:w="1275" w:type="dxa"/>
          </w:tcPr>
          <w:p w14:paraId="06795B60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eference</w:t>
            </w:r>
          </w:p>
        </w:tc>
      </w:tr>
      <w:tr w:rsidR="003C06EA" w:rsidRPr="00F57A2E" w14:paraId="776EF868" w14:textId="77777777" w:rsidTr="004A4230">
        <w:tc>
          <w:tcPr>
            <w:tcW w:w="1134" w:type="dxa"/>
          </w:tcPr>
          <w:p w14:paraId="0DB22818" w14:textId="77777777" w:rsidR="003C06EA" w:rsidRPr="00F57A2E" w:rsidRDefault="003C06EA" w:rsidP="004A4230">
            <w:pPr>
              <w:spacing w:line="240" w:lineRule="auto"/>
              <w:rPr>
                <w:sz w:val="20"/>
                <w:highlight w:val="yellow"/>
              </w:rPr>
            </w:pPr>
            <w:r w:rsidRPr="00803568">
              <w:rPr>
                <w:sz w:val="20"/>
              </w:rPr>
              <w:t>Actin</w:t>
            </w:r>
          </w:p>
        </w:tc>
        <w:tc>
          <w:tcPr>
            <w:tcW w:w="880" w:type="dxa"/>
          </w:tcPr>
          <w:p w14:paraId="06B8C703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</w:t>
            </w:r>
          </w:p>
          <w:p w14:paraId="79B76A98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</w:t>
            </w:r>
          </w:p>
        </w:tc>
        <w:tc>
          <w:tcPr>
            <w:tcW w:w="3543" w:type="dxa"/>
          </w:tcPr>
          <w:p w14:paraId="0C814561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GACCTATGCTGCTCTTGA</w:t>
            </w:r>
          </w:p>
          <w:p w14:paraId="564F4CF7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CAGGATGGATCCTCCAAT</w:t>
            </w:r>
          </w:p>
        </w:tc>
        <w:tc>
          <w:tcPr>
            <w:tcW w:w="1276" w:type="dxa"/>
          </w:tcPr>
          <w:p w14:paraId="3B487872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391 bp</w:t>
            </w:r>
          </w:p>
        </w:tc>
        <w:tc>
          <w:tcPr>
            <w:tcW w:w="851" w:type="dxa"/>
          </w:tcPr>
          <w:p w14:paraId="664189A6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  <w:r w:rsidRPr="002F1DF8">
              <w:rPr>
                <w:sz w:val="20"/>
              </w:rPr>
              <w:t>00003</w:t>
            </w:r>
          </w:p>
        </w:tc>
        <w:tc>
          <w:tcPr>
            <w:tcW w:w="1275" w:type="dxa"/>
          </w:tcPr>
          <w:p w14:paraId="7B4A9625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491E7E">
              <w:rPr>
                <w:sz w:val="20"/>
              </w:rPr>
              <w:t>{Yoshihara:2005eu}</w:t>
            </w:r>
          </w:p>
        </w:tc>
      </w:tr>
      <w:tr w:rsidR="003C06EA" w:rsidRPr="00F57A2E" w14:paraId="3F54E2AE" w14:textId="77777777" w:rsidTr="004A4230">
        <w:tc>
          <w:tcPr>
            <w:tcW w:w="1134" w:type="dxa"/>
          </w:tcPr>
          <w:p w14:paraId="773CAE6E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1</w:t>
            </w:r>
          </w:p>
        </w:tc>
        <w:tc>
          <w:tcPr>
            <w:tcW w:w="880" w:type="dxa"/>
          </w:tcPr>
          <w:p w14:paraId="6DFCAD8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12F2</w:t>
            </w:r>
          </w:p>
          <w:p w14:paraId="11998F07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12R</w:t>
            </w:r>
          </w:p>
        </w:tc>
        <w:tc>
          <w:tcPr>
            <w:tcW w:w="3543" w:type="dxa"/>
          </w:tcPr>
          <w:p w14:paraId="4B10AC93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rFonts w:hint="eastAsia"/>
                <w:sz w:val="20"/>
              </w:rPr>
              <w:t>G</w:t>
            </w:r>
            <w:r w:rsidRPr="00F57A2E">
              <w:rPr>
                <w:rFonts w:hint="eastAsia"/>
                <w:sz w:val="20"/>
                <w:u w:val="single"/>
              </w:rPr>
              <w:t>GAATTC</w:t>
            </w:r>
            <w:r w:rsidRPr="00F57A2E">
              <w:rPr>
                <w:rFonts w:hint="eastAsia"/>
                <w:sz w:val="20"/>
              </w:rPr>
              <w:t>GGCCCAGGCTGCAAA</w:t>
            </w:r>
          </w:p>
          <w:p w14:paraId="59B9639C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C</w:t>
            </w:r>
            <w:r w:rsidRPr="00F57A2E">
              <w:rPr>
                <w:sz w:val="20"/>
                <w:u w:val="single"/>
              </w:rPr>
              <w:t>GTCGAC</w:t>
            </w:r>
            <w:r w:rsidRPr="00F57A2E">
              <w:rPr>
                <w:sz w:val="20"/>
              </w:rPr>
              <w:t>CTACACACAATTCAA</w:t>
            </w:r>
          </w:p>
        </w:tc>
        <w:tc>
          <w:tcPr>
            <w:tcW w:w="1276" w:type="dxa"/>
          </w:tcPr>
          <w:p w14:paraId="382F3A3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278 bp</w:t>
            </w:r>
          </w:p>
        </w:tc>
        <w:tc>
          <w:tcPr>
            <w:tcW w:w="851" w:type="dxa"/>
          </w:tcPr>
          <w:p w14:paraId="06D8B144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  <w:r w:rsidRPr="002F1DF8">
              <w:rPr>
                <w:sz w:val="20"/>
              </w:rPr>
              <w:t xml:space="preserve">08166 </w:t>
            </w:r>
          </w:p>
        </w:tc>
        <w:tc>
          <w:tcPr>
            <w:tcW w:w="1275" w:type="dxa"/>
          </w:tcPr>
          <w:p w14:paraId="42151F0C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861944">
              <w:rPr>
                <w:sz w:val="20"/>
              </w:rPr>
              <w:t>{Ueki:2003wz}</w:t>
            </w:r>
          </w:p>
        </w:tc>
      </w:tr>
      <w:tr w:rsidR="003C06EA" w:rsidRPr="00F57A2E" w14:paraId="1BC8FD39" w14:textId="77777777" w:rsidTr="004A4230">
        <w:tc>
          <w:tcPr>
            <w:tcW w:w="1134" w:type="dxa"/>
          </w:tcPr>
          <w:p w14:paraId="3689067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2</w:t>
            </w:r>
          </w:p>
        </w:tc>
        <w:tc>
          <w:tcPr>
            <w:tcW w:w="880" w:type="dxa"/>
          </w:tcPr>
          <w:p w14:paraId="41C9506E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15F2</w:t>
            </w:r>
          </w:p>
          <w:p w14:paraId="631F5FF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15R</w:t>
            </w:r>
          </w:p>
        </w:tc>
        <w:tc>
          <w:tcPr>
            <w:tcW w:w="3543" w:type="dxa"/>
          </w:tcPr>
          <w:p w14:paraId="45B1053B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rFonts w:hint="eastAsia"/>
                <w:sz w:val="20"/>
              </w:rPr>
              <w:t>G</w:t>
            </w:r>
            <w:r w:rsidRPr="00F57A2E">
              <w:rPr>
                <w:rFonts w:hint="eastAsia"/>
                <w:sz w:val="20"/>
                <w:u w:val="single"/>
              </w:rPr>
              <w:t>GAATTC</w:t>
            </w:r>
            <w:r w:rsidRPr="00F57A2E">
              <w:rPr>
                <w:rFonts w:hint="eastAsia"/>
                <w:sz w:val="20"/>
              </w:rPr>
              <w:t>GCTCCGGTGGATTGC</w:t>
            </w:r>
          </w:p>
          <w:p w14:paraId="3322905C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C</w:t>
            </w:r>
            <w:r w:rsidRPr="00F57A2E">
              <w:rPr>
                <w:sz w:val="20"/>
                <w:u w:val="single"/>
              </w:rPr>
              <w:t>GTCGAC</w:t>
            </w:r>
            <w:r w:rsidRPr="00F57A2E">
              <w:rPr>
                <w:sz w:val="20"/>
              </w:rPr>
              <w:t>CTACTTGCAGTTTGTC</w:t>
            </w:r>
          </w:p>
        </w:tc>
        <w:tc>
          <w:tcPr>
            <w:tcW w:w="1276" w:type="dxa"/>
          </w:tcPr>
          <w:p w14:paraId="5008F0CA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290 bp</w:t>
            </w:r>
          </w:p>
        </w:tc>
        <w:tc>
          <w:tcPr>
            <w:tcW w:w="851" w:type="dxa"/>
          </w:tcPr>
          <w:p w14:paraId="020A4749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0254</w:t>
            </w:r>
          </w:p>
        </w:tc>
        <w:tc>
          <w:tcPr>
            <w:tcW w:w="1275" w:type="dxa"/>
          </w:tcPr>
          <w:p w14:paraId="5F5D5D16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861944">
              <w:rPr>
                <w:sz w:val="20"/>
              </w:rPr>
              <w:t>{Ueki:2003wz}</w:t>
            </w:r>
          </w:p>
        </w:tc>
      </w:tr>
      <w:tr w:rsidR="003C06EA" w:rsidRPr="00F57A2E" w14:paraId="793159E4" w14:textId="77777777" w:rsidTr="004A4230">
        <w:tc>
          <w:tcPr>
            <w:tcW w:w="1134" w:type="dxa"/>
          </w:tcPr>
          <w:p w14:paraId="08A7313A" w14:textId="77777777" w:rsidR="003C06EA" w:rsidRPr="00803568" w:rsidRDefault="003C06EA" w:rsidP="004A4230">
            <w:pPr>
              <w:spacing w:line="240" w:lineRule="auto"/>
              <w:rPr>
                <w:sz w:val="20"/>
              </w:rPr>
            </w:pPr>
            <w:r w:rsidRPr="00803568">
              <w:rPr>
                <w:sz w:val="20"/>
              </w:rPr>
              <w:t>Vanabin3</w:t>
            </w:r>
          </w:p>
        </w:tc>
        <w:tc>
          <w:tcPr>
            <w:tcW w:w="880" w:type="dxa"/>
          </w:tcPr>
          <w:p w14:paraId="1118366B" w14:textId="77777777" w:rsidR="003C06EA" w:rsidRPr="00803568" w:rsidRDefault="003C06EA" w:rsidP="004A4230">
            <w:pPr>
              <w:spacing w:line="240" w:lineRule="auto"/>
              <w:rPr>
                <w:sz w:val="20"/>
              </w:rPr>
            </w:pPr>
            <w:r w:rsidRPr="00803568">
              <w:rPr>
                <w:sz w:val="20"/>
              </w:rPr>
              <w:t>3-N</w:t>
            </w:r>
          </w:p>
          <w:p w14:paraId="68EC711F" w14:textId="77777777" w:rsidR="003C06EA" w:rsidRPr="00803568" w:rsidRDefault="003C06EA" w:rsidP="004A4230">
            <w:pPr>
              <w:spacing w:line="240" w:lineRule="auto"/>
              <w:rPr>
                <w:sz w:val="20"/>
              </w:rPr>
            </w:pPr>
            <w:r w:rsidRPr="00803568">
              <w:rPr>
                <w:sz w:val="20"/>
              </w:rPr>
              <w:t>3-C</w:t>
            </w:r>
          </w:p>
        </w:tc>
        <w:tc>
          <w:tcPr>
            <w:tcW w:w="3543" w:type="dxa"/>
          </w:tcPr>
          <w:p w14:paraId="51BCB2B0" w14:textId="77777777" w:rsidR="003C06EA" w:rsidRPr="00803568" w:rsidRDefault="003C06EA" w:rsidP="004A4230">
            <w:pPr>
              <w:spacing w:line="240" w:lineRule="auto"/>
              <w:rPr>
                <w:sz w:val="20"/>
              </w:rPr>
            </w:pPr>
            <w:r w:rsidRPr="00803568">
              <w:rPr>
                <w:sz w:val="20"/>
                <w:u w:val="single"/>
              </w:rPr>
              <w:t>GAATTC</w:t>
            </w:r>
            <w:r w:rsidRPr="00803568">
              <w:rPr>
                <w:sz w:val="20"/>
              </w:rPr>
              <w:t>CTACCCTGAATGTGATTG</w:t>
            </w:r>
          </w:p>
          <w:p w14:paraId="4F1FF084" w14:textId="77777777" w:rsidR="003C06EA" w:rsidRPr="00803568" w:rsidRDefault="003C06EA" w:rsidP="004A4230">
            <w:pPr>
              <w:spacing w:line="240" w:lineRule="auto"/>
              <w:rPr>
                <w:sz w:val="20"/>
                <w:u w:val="single"/>
              </w:rPr>
            </w:pPr>
            <w:r w:rsidRPr="00803568">
              <w:rPr>
                <w:sz w:val="20"/>
                <w:u w:val="single"/>
              </w:rPr>
              <w:t>CTCGAG</w:t>
            </w:r>
            <w:r w:rsidRPr="00803568">
              <w:rPr>
                <w:sz w:val="20"/>
              </w:rPr>
              <w:t>TCAAAATCGAAGATGAC</w:t>
            </w:r>
          </w:p>
        </w:tc>
        <w:tc>
          <w:tcPr>
            <w:tcW w:w="1276" w:type="dxa"/>
          </w:tcPr>
          <w:p w14:paraId="175AC4FB" w14:textId="77777777" w:rsidR="003C06EA" w:rsidRPr="00803568" w:rsidRDefault="003C06EA" w:rsidP="004A4230">
            <w:pPr>
              <w:spacing w:line="240" w:lineRule="auto"/>
              <w:rPr>
                <w:sz w:val="20"/>
              </w:rPr>
            </w:pPr>
            <w:r w:rsidRPr="00803568">
              <w:rPr>
                <w:sz w:val="20"/>
              </w:rPr>
              <w:t>274 bp</w:t>
            </w:r>
          </w:p>
        </w:tc>
        <w:tc>
          <w:tcPr>
            <w:tcW w:w="851" w:type="dxa"/>
          </w:tcPr>
          <w:p w14:paraId="1043A089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</w:p>
        </w:tc>
        <w:tc>
          <w:tcPr>
            <w:tcW w:w="1275" w:type="dxa"/>
          </w:tcPr>
          <w:p w14:paraId="0D7268F6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861944">
              <w:rPr>
                <w:sz w:val="20"/>
              </w:rPr>
              <w:t>{Yamaguchi:2004dq}</w:t>
            </w:r>
          </w:p>
        </w:tc>
      </w:tr>
      <w:tr w:rsidR="003C06EA" w:rsidRPr="00F57A2E" w14:paraId="5B0591C0" w14:textId="77777777" w:rsidTr="004A4230">
        <w:tc>
          <w:tcPr>
            <w:tcW w:w="1134" w:type="dxa"/>
          </w:tcPr>
          <w:p w14:paraId="7552665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4</w:t>
            </w:r>
          </w:p>
        </w:tc>
        <w:tc>
          <w:tcPr>
            <w:tcW w:w="880" w:type="dxa"/>
          </w:tcPr>
          <w:p w14:paraId="752C90EF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1</w:t>
            </w:r>
          </w:p>
          <w:p w14:paraId="49C11ABB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1</w:t>
            </w:r>
          </w:p>
        </w:tc>
        <w:tc>
          <w:tcPr>
            <w:tcW w:w="3543" w:type="dxa"/>
          </w:tcPr>
          <w:p w14:paraId="102B6628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TTTTCCTTGGCATGGTTGTGGT</w:t>
            </w:r>
          </w:p>
          <w:p w14:paraId="6BFAC76C" w14:textId="77777777" w:rsidR="003C06EA" w:rsidRPr="00F57A2E" w:rsidRDefault="003C06EA" w:rsidP="004A4230">
            <w:pPr>
              <w:spacing w:line="240" w:lineRule="auto"/>
              <w:rPr>
                <w:sz w:val="20"/>
                <w:u w:val="single"/>
              </w:rPr>
            </w:pPr>
            <w:r w:rsidRPr="00F57A2E">
              <w:rPr>
                <w:sz w:val="20"/>
              </w:rPr>
              <w:t>CTTCGCAACTTGATTTGCAGTTGG</w:t>
            </w:r>
          </w:p>
        </w:tc>
        <w:tc>
          <w:tcPr>
            <w:tcW w:w="1276" w:type="dxa"/>
          </w:tcPr>
          <w:p w14:paraId="0EC17199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297 bp</w:t>
            </w:r>
          </w:p>
        </w:tc>
        <w:tc>
          <w:tcPr>
            <w:tcW w:w="851" w:type="dxa"/>
          </w:tcPr>
          <w:p w14:paraId="2E2FBBB2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</w:p>
        </w:tc>
        <w:tc>
          <w:tcPr>
            <w:tcW w:w="1275" w:type="dxa"/>
          </w:tcPr>
          <w:p w14:paraId="78406F95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861944">
              <w:rPr>
                <w:sz w:val="20"/>
              </w:rPr>
              <w:t>{Yamaguchi:2004dq}</w:t>
            </w:r>
          </w:p>
        </w:tc>
      </w:tr>
      <w:tr w:rsidR="003C06EA" w:rsidRPr="00F57A2E" w14:paraId="1849215A" w14:textId="77777777" w:rsidTr="004A4230">
        <w:tc>
          <w:tcPr>
            <w:tcW w:w="1134" w:type="dxa"/>
          </w:tcPr>
          <w:p w14:paraId="7FB55EDE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P</w:t>
            </w:r>
          </w:p>
        </w:tc>
        <w:tc>
          <w:tcPr>
            <w:tcW w:w="880" w:type="dxa"/>
          </w:tcPr>
          <w:p w14:paraId="6C056EF8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1</w:t>
            </w:r>
          </w:p>
          <w:p w14:paraId="277F17E8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3</w:t>
            </w:r>
          </w:p>
        </w:tc>
        <w:tc>
          <w:tcPr>
            <w:tcW w:w="3543" w:type="dxa"/>
          </w:tcPr>
          <w:p w14:paraId="51C4E3D7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  <w:u w:val="single"/>
              </w:rPr>
              <w:t>GAATTC</w:t>
            </w:r>
            <w:r w:rsidRPr="00F57A2E">
              <w:rPr>
                <w:sz w:val="20"/>
              </w:rPr>
              <w:t>CGAAAGAAAAAGAAG</w:t>
            </w:r>
          </w:p>
          <w:p w14:paraId="096590AA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  <w:u w:val="single"/>
              </w:rPr>
              <w:t>GTCGAC</w:t>
            </w:r>
            <w:r w:rsidRPr="00F57A2E">
              <w:rPr>
                <w:sz w:val="20"/>
              </w:rPr>
              <w:t>TCAACCTTCAAACAA</w:t>
            </w:r>
          </w:p>
        </w:tc>
        <w:tc>
          <w:tcPr>
            <w:tcW w:w="1276" w:type="dxa"/>
          </w:tcPr>
          <w:p w14:paraId="186B9045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395 bp</w:t>
            </w:r>
          </w:p>
        </w:tc>
        <w:tc>
          <w:tcPr>
            <w:tcW w:w="851" w:type="dxa"/>
          </w:tcPr>
          <w:p w14:paraId="718A579E" w14:textId="77777777" w:rsidR="003C06EA" w:rsidRPr="002F1DF8" w:rsidRDefault="003C06EA" w:rsidP="004A4230">
            <w:pPr>
              <w:spacing w:line="240" w:lineRule="auto"/>
              <w:rPr>
                <w:sz w:val="20"/>
              </w:rPr>
            </w:pPr>
            <w:r w:rsidRPr="002F1DF8">
              <w:rPr>
                <w:sz w:val="20"/>
              </w:rPr>
              <w:t>01658</w:t>
            </w:r>
          </w:p>
        </w:tc>
        <w:tc>
          <w:tcPr>
            <w:tcW w:w="1275" w:type="dxa"/>
          </w:tcPr>
          <w:p w14:paraId="63503D36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 w:rsidRPr="00491E7E">
              <w:rPr>
                <w:sz w:val="20"/>
              </w:rPr>
              <w:t>{Yoshihara:2005eu}</w:t>
            </w:r>
          </w:p>
        </w:tc>
      </w:tr>
      <w:tr w:rsidR="003C06EA" w:rsidRPr="00F57A2E" w14:paraId="5C4A338B" w14:textId="77777777" w:rsidTr="004A4230">
        <w:tc>
          <w:tcPr>
            <w:tcW w:w="1134" w:type="dxa"/>
          </w:tcPr>
          <w:p w14:paraId="48914047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</w:t>
            </w:r>
            <w:r>
              <w:rPr>
                <w:sz w:val="20"/>
              </w:rPr>
              <w:t>X</w:t>
            </w:r>
          </w:p>
        </w:tc>
        <w:tc>
          <w:tcPr>
            <w:tcW w:w="880" w:type="dxa"/>
          </w:tcPr>
          <w:p w14:paraId="075BC1AF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</w:t>
            </w:r>
            <w:r>
              <w:rPr>
                <w:sz w:val="20"/>
              </w:rPr>
              <w:t>2</w:t>
            </w:r>
          </w:p>
          <w:p w14:paraId="6621FA8A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</w:t>
            </w:r>
            <w:r>
              <w:rPr>
                <w:sz w:val="20"/>
              </w:rPr>
              <w:t>1</w:t>
            </w:r>
          </w:p>
        </w:tc>
        <w:tc>
          <w:tcPr>
            <w:tcW w:w="3543" w:type="dxa"/>
          </w:tcPr>
          <w:p w14:paraId="4095612A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sz w:val="20"/>
                <w:lang w:val="id-ID"/>
              </w:rPr>
              <w:t>G</w:t>
            </w:r>
            <w:r w:rsidRPr="001503D2">
              <w:rPr>
                <w:sz w:val="20"/>
                <w:u w:val="single"/>
                <w:lang w:val="id-ID"/>
              </w:rPr>
              <w:t>GAATTC</w:t>
            </w:r>
            <w:r w:rsidRPr="001503D2">
              <w:rPr>
                <w:sz w:val="20"/>
                <w:lang w:val="id-ID"/>
              </w:rPr>
              <w:t>AAGATACATCACTGCCGTAAGC</w:t>
            </w:r>
          </w:p>
          <w:p w14:paraId="3DBD6AB7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sz w:val="20"/>
                <w:u w:val="single"/>
              </w:rPr>
              <w:t>GTCGAC</w:t>
            </w:r>
            <w:r w:rsidRPr="001503D2">
              <w:rPr>
                <w:sz w:val="20"/>
              </w:rPr>
              <w:t>TCAGGGAATCATTTGAAGGAG</w:t>
            </w:r>
          </w:p>
        </w:tc>
        <w:tc>
          <w:tcPr>
            <w:tcW w:w="1276" w:type="dxa"/>
          </w:tcPr>
          <w:p w14:paraId="26B3BBE2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54</w:t>
            </w:r>
            <w:r w:rsidRPr="00F57A2E">
              <w:rPr>
                <w:sz w:val="20"/>
              </w:rPr>
              <w:t xml:space="preserve"> bp</w:t>
            </w:r>
          </w:p>
        </w:tc>
        <w:tc>
          <w:tcPr>
            <w:tcW w:w="851" w:type="dxa"/>
          </w:tcPr>
          <w:p w14:paraId="583B98EE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7719</w:t>
            </w:r>
          </w:p>
        </w:tc>
        <w:tc>
          <w:tcPr>
            <w:tcW w:w="1275" w:type="dxa"/>
          </w:tcPr>
          <w:p w14:paraId="0166B569" w14:textId="77777777" w:rsidR="003C06EA" w:rsidRPr="00861944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his study</w:t>
            </w:r>
          </w:p>
        </w:tc>
      </w:tr>
      <w:tr w:rsidR="003C06EA" w:rsidRPr="00F57A2E" w14:paraId="1325FA17" w14:textId="77777777" w:rsidTr="004A4230">
        <w:tc>
          <w:tcPr>
            <w:tcW w:w="1134" w:type="dxa"/>
          </w:tcPr>
          <w:p w14:paraId="25A83065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</w:t>
            </w:r>
            <w:r>
              <w:rPr>
                <w:sz w:val="20"/>
              </w:rPr>
              <w:t>X</w:t>
            </w:r>
          </w:p>
        </w:tc>
        <w:tc>
          <w:tcPr>
            <w:tcW w:w="880" w:type="dxa"/>
          </w:tcPr>
          <w:p w14:paraId="405549EA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</w:t>
            </w:r>
            <w:r>
              <w:rPr>
                <w:sz w:val="20"/>
              </w:rPr>
              <w:t>2</w:t>
            </w:r>
          </w:p>
          <w:p w14:paraId="23016AD4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</w:t>
            </w:r>
            <w:r>
              <w:rPr>
                <w:sz w:val="20"/>
              </w:rPr>
              <w:t>2</w:t>
            </w:r>
          </w:p>
        </w:tc>
        <w:tc>
          <w:tcPr>
            <w:tcW w:w="3543" w:type="dxa"/>
          </w:tcPr>
          <w:p w14:paraId="086C122C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rFonts w:hint="eastAsia"/>
                <w:sz w:val="20"/>
              </w:rPr>
              <w:t>s</w:t>
            </w:r>
            <w:r w:rsidRPr="001503D2">
              <w:rPr>
                <w:sz w:val="20"/>
              </w:rPr>
              <w:t>ame as above</w:t>
            </w:r>
          </w:p>
          <w:p w14:paraId="3501DC94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sz w:val="20"/>
                <w:lang w:val="id-ID"/>
              </w:rPr>
              <w:t>C</w:t>
            </w:r>
            <w:r w:rsidRPr="001503D2">
              <w:rPr>
                <w:sz w:val="20"/>
                <w:u w:val="single"/>
                <w:lang w:val="id-ID"/>
              </w:rPr>
              <w:t>GTCGAC</w:t>
            </w:r>
            <w:r w:rsidRPr="001503D2">
              <w:rPr>
                <w:sz w:val="20"/>
                <w:lang w:val="id-ID"/>
              </w:rPr>
              <w:t>TCAAACCGCTTCGCAGTTC</w:t>
            </w:r>
          </w:p>
        </w:tc>
        <w:tc>
          <w:tcPr>
            <w:tcW w:w="1276" w:type="dxa"/>
          </w:tcPr>
          <w:p w14:paraId="2377F541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08</w:t>
            </w:r>
            <w:r w:rsidRPr="00F57A2E">
              <w:rPr>
                <w:sz w:val="20"/>
              </w:rPr>
              <w:t xml:space="preserve"> bp</w:t>
            </w:r>
          </w:p>
        </w:tc>
        <w:tc>
          <w:tcPr>
            <w:tcW w:w="851" w:type="dxa"/>
          </w:tcPr>
          <w:p w14:paraId="4C089023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7719</w:t>
            </w:r>
          </w:p>
        </w:tc>
        <w:tc>
          <w:tcPr>
            <w:tcW w:w="1275" w:type="dxa"/>
          </w:tcPr>
          <w:p w14:paraId="7F8E5A2A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his study</w:t>
            </w:r>
          </w:p>
        </w:tc>
      </w:tr>
      <w:tr w:rsidR="003C06EA" w:rsidRPr="00F57A2E" w14:paraId="043E0426" w14:textId="77777777" w:rsidTr="004A4230">
        <w:tc>
          <w:tcPr>
            <w:tcW w:w="1134" w:type="dxa"/>
          </w:tcPr>
          <w:p w14:paraId="32F80F82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Vanabin</w:t>
            </w:r>
            <w:r>
              <w:rPr>
                <w:sz w:val="20"/>
              </w:rPr>
              <w:t>X</w:t>
            </w:r>
          </w:p>
        </w:tc>
        <w:tc>
          <w:tcPr>
            <w:tcW w:w="880" w:type="dxa"/>
          </w:tcPr>
          <w:p w14:paraId="7177CF2E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F</w:t>
            </w:r>
            <w:r>
              <w:rPr>
                <w:sz w:val="20"/>
              </w:rPr>
              <w:t>3</w:t>
            </w:r>
          </w:p>
          <w:p w14:paraId="1C541990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 w:rsidRPr="00F57A2E">
              <w:rPr>
                <w:sz w:val="20"/>
              </w:rPr>
              <w:t>R</w:t>
            </w:r>
            <w:r>
              <w:rPr>
                <w:sz w:val="20"/>
              </w:rPr>
              <w:t>1</w:t>
            </w:r>
          </w:p>
        </w:tc>
        <w:tc>
          <w:tcPr>
            <w:tcW w:w="3543" w:type="dxa"/>
          </w:tcPr>
          <w:p w14:paraId="61657AE8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sz w:val="20"/>
                <w:lang w:val="id-ID"/>
              </w:rPr>
              <w:t>G</w:t>
            </w:r>
            <w:r w:rsidRPr="001503D2">
              <w:rPr>
                <w:sz w:val="20"/>
                <w:u w:val="single"/>
                <w:lang w:val="id-ID"/>
              </w:rPr>
              <w:t>GAATTC</w:t>
            </w:r>
            <w:r w:rsidRPr="001503D2">
              <w:rPr>
                <w:sz w:val="20"/>
                <w:lang w:val="id-ID"/>
              </w:rPr>
              <w:t>GAAGTGGAGCAGAAGAG</w:t>
            </w:r>
          </w:p>
          <w:p w14:paraId="0D290F12" w14:textId="77777777" w:rsidR="003C06EA" w:rsidRPr="001503D2" w:rsidRDefault="003C06EA" w:rsidP="004A4230">
            <w:pPr>
              <w:spacing w:line="240" w:lineRule="auto"/>
              <w:rPr>
                <w:sz w:val="20"/>
              </w:rPr>
            </w:pPr>
            <w:r w:rsidRPr="001503D2">
              <w:rPr>
                <w:rFonts w:hint="eastAsia"/>
                <w:sz w:val="20"/>
              </w:rPr>
              <w:t>s</w:t>
            </w:r>
            <w:r w:rsidRPr="001503D2">
              <w:rPr>
                <w:sz w:val="20"/>
              </w:rPr>
              <w:t>ame as above</w:t>
            </w:r>
          </w:p>
        </w:tc>
        <w:tc>
          <w:tcPr>
            <w:tcW w:w="1276" w:type="dxa"/>
          </w:tcPr>
          <w:p w14:paraId="7B33D185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3</w:t>
            </w:r>
            <w:r w:rsidRPr="00F57A2E">
              <w:rPr>
                <w:sz w:val="20"/>
              </w:rPr>
              <w:t xml:space="preserve"> bp</w:t>
            </w:r>
          </w:p>
        </w:tc>
        <w:tc>
          <w:tcPr>
            <w:tcW w:w="851" w:type="dxa"/>
          </w:tcPr>
          <w:p w14:paraId="0DF9CD10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07719</w:t>
            </w:r>
          </w:p>
        </w:tc>
        <w:tc>
          <w:tcPr>
            <w:tcW w:w="1275" w:type="dxa"/>
          </w:tcPr>
          <w:p w14:paraId="433C8819" w14:textId="77777777" w:rsidR="003C06EA" w:rsidRPr="00F57A2E" w:rsidRDefault="003C06EA" w:rsidP="004A4230">
            <w:pPr>
              <w:spacing w:line="240" w:lineRule="auto"/>
              <w:rPr>
                <w:sz w:val="20"/>
              </w:rPr>
            </w:pPr>
            <w:r>
              <w:rPr>
                <w:rFonts w:hint="eastAsia"/>
                <w:sz w:val="20"/>
              </w:rPr>
              <w:t>t</w:t>
            </w:r>
            <w:r>
              <w:rPr>
                <w:sz w:val="20"/>
              </w:rPr>
              <w:t>his study</w:t>
            </w:r>
          </w:p>
        </w:tc>
      </w:tr>
    </w:tbl>
    <w:p w14:paraId="5A31C9D8" w14:textId="77777777" w:rsidR="003C06EA" w:rsidRPr="00541EEC" w:rsidRDefault="003C06EA" w:rsidP="003C06EA">
      <w:r>
        <w:t>*Underlined residues correspond to artificial restriction sites.</w:t>
      </w:r>
    </w:p>
    <w:p w14:paraId="43194B78" w14:textId="77777777" w:rsidR="003C06EA" w:rsidRPr="00861944" w:rsidRDefault="003C06EA" w:rsidP="003C06EA"/>
    <w:p w14:paraId="00B0835E" w14:textId="77777777" w:rsidR="00D51C70" w:rsidRPr="003C06EA" w:rsidRDefault="00D51C70"/>
    <w:sectPr w:rsidR="00D51C70" w:rsidRPr="003C06EA" w:rsidSect="00DE233D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6EA"/>
    <w:rsid w:val="00010CE2"/>
    <w:rsid w:val="00011BC6"/>
    <w:rsid w:val="000169D9"/>
    <w:rsid w:val="00022317"/>
    <w:rsid w:val="000229A0"/>
    <w:rsid w:val="00022DC2"/>
    <w:rsid w:val="000265D8"/>
    <w:rsid w:val="00027223"/>
    <w:rsid w:val="000349BD"/>
    <w:rsid w:val="00051FA9"/>
    <w:rsid w:val="000558CD"/>
    <w:rsid w:val="0006144B"/>
    <w:rsid w:val="0006198C"/>
    <w:rsid w:val="000659FC"/>
    <w:rsid w:val="000672FF"/>
    <w:rsid w:val="00077FA6"/>
    <w:rsid w:val="00084AB1"/>
    <w:rsid w:val="0008614E"/>
    <w:rsid w:val="00092121"/>
    <w:rsid w:val="00094E9C"/>
    <w:rsid w:val="000A1A67"/>
    <w:rsid w:val="000A3A93"/>
    <w:rsid w:val="000C2883"/>
    <w:rsid w:val="000C530E"/>
    <w:rsid w:val="000D2F3F"/>
    <w:rsid w:val="000D7A13"/>
    <w:rsid w:val="000E1613"/>
    <w:rsid w:val="000E7012"/>
    <w:rsid w:val="000E767F"/>
    <w:rsid w:val="000F2CA2"/>
    <w:rsid w:val="000F39E0"/>
    <w:rsid w:val="000F41A8"/>
    <w:rsid w:val="000F4666"/>
    <w:rsid w:val="000F5922"/>
    <w:rsid w:val="001064DC"/>
    <w:rsid w:val="00117D60"/>
    <w:rsid w:val="00124FA9"/>
    <w:rsid w:val="00126780"/>
    <w:rsid w:val="001351AE"/>
    <w:rsid w:val="00141EFC"/>
    <w:rsid w:val="00142C13"/>
    <w:rsid w:val="001439E2"/>
    <w:rsid w:val="00150533"/>
    <w:rsid w:val="00152444"/>
    <w:rsid w:val="00152CB7"/>
    <w:rsid w:val="00153986"/>
    <w:rsid w:val="001541A5"/>
    <w:rsid w:val="001551D1"/>
    <w:rsid w:val="0016164F"/>
    <w:rsid w:val="00161FF2"/>
    <w:rsid w:val="001621DD"/>
    <w:rsid w:val="001771B4"/>
    <w:rsid w:val="0018257B"/>
    <w:rsid w:val="001863EB"/>
    <w:rsid w:val="0019276B"/>
    <w:rsid w:val="001A11A1"/>
    <w:rsid w:val="001A1822"/>
    <w:rsid w:val="001A284E"/>
    <w:rsid w:val="001A316E"/>
    <w:rsid w:val="001A5AB5"/>
    <w:rsid w:val="001C3BF8"/>
    <w:rsid w:val="001C5DAD"/>
    <w:rsid w:val="001D5963"/>
    <w:rsid w:val="001F4C05"/>
    <w:rsid w:val="001F585F"/>
    <w:rsid w:val="00210965"/>
    <w:rsid w:val="00224B7F"/>
    <w:rsid w:val="00224C7B"/>
    <w:rsid w:val="00231D10"/>
    <w:rsid w:val="00236D4F"/>
    <w:rsid w:val="00245CB6"/>
    <w:rsid w:val="00246303"/>
    <w:rsid w:val="00246BC5"/>
    <w:rsid w:val="00250565"/>
    <w:rsid w:val="0025617F"/>
    <w:rsid w:val="002611E9"/>
    <w:rsid w:val="00261AEA"/>
    <w:rsid w:val="00272740"/>
    <w:rsid w:val="00283692"/>
    <w:rsid w:val="0028739B"/>
    <w:rsid w:val="00291C3D"/>
    <w:rsid w:val="00295642"/>
    <w:rsid w:val="00296714"/>
    <w:rsid w:val="002968E2"/>
    <w:rsid w:val="002A49D0"/>
    <w:rsid w:val="002A4B9B"/>
    <w:rsid w:val="002A70A9"/>
    <w:rsid w:val="002B0E4F"/>
    <w:rsid w:val="002B7DF2"/>
    <w:rsid w:val="002C11BE"/>
    <w:rsid w:val="002C2BFC"/>
    <w:rsid w:val="002D4972"/>
    <w:rsid w:val="002D5816"/>
    <w:rsid w:val="002E5241"/>
    <w:rsid w:val="002E5970"/>
    <w:rsid w:val="002F01FF"/>
    <w:rsid w:val="002F78B7"/>
    <w:rsid w:val="002F7DC3"/>
    <w:rsid w:val="003043B7"/>
    <w:rsid w:val="0031040A"/>
    <w:rsid w:val="00310FA2"/>
    <w:rsid w:val="00312720"/>
    <w:rsid w:val="00314183"/>
    <w:rsid w:val="00317871"/>
    <w:rsid w:val="00326A6D"/>
    <w:rsid w:val="00327554"/>
    <w:rsid w:val="00327711"/>
    <w:rsid w:val="0033680C"/>
    <w:rsid w:val="00337F12"/>
    <w:rsid w:val="00345C44"/>
    <w:rsid w:val="003468B9"/>
    <w:rsid w:val="00350EC4"/>
    <w:rsid w:val="003534BA"/>
    <w:rsid w:val="00362C8B"/>
    <w:rsid w:val="00363B87"/>
    <w:rsid w:val="00372D33"/>
    <w:rsid w:val="00382508"/>
    <w:rsid w:val="003850EB"/>
    <w:rsid w:val="00390082"/>
    <w:rsid w:val="003B408F"/>
    <w:rsid w:val="003C02DE"/>
    <w:rsid w:val="003C06EA"/>
    <w:rsid w:val="003C5C4C"/>
    <w:rsid w:val="003C6ED6"/>
    <w:rsid w:val="003D1899"/>
    <w:rsid w:val="003D1A70"/>
    <w:rsid w:val="003E1B29"/>
    <w:rsid w:val="003F6F2A"/>
    <w:rsid w:val="003F7C33"/>
    <w:rsid w:val="00406EF5"/>
    <w:rsid w:val="0042398F"/>
    <w:rsid w:val="0042600D"/>
    <w:rsid w:val="004319D4"/>
    <w:rsid w:val="00431AFB"/>
    <w:rsid w:val="00431C9E"/>
    <w:rsid w:val="00432CA1"/>
    <w:rsid w:val="004332F2"/>
    <w:rsid w:val="004528B5"/>
    <w:rsid w:val="00484F7B"/>
    <w:rsid w:val="00487001"/>
    <w:rsid w:val="00492897"/>
    <w:rsid w:val="004A694C"/>
    <w:rsid w:val="004A6A87"/>
    <w:rsid w:val="004B08B8"/>
    <w:rsid w:val="004B25A7"/>
    <w:rsid w:val="004C018E"/>
    <w:rsid w:val="004C22E3"/>
    <w:rsid w:val="004C353C"/>
    <w:rsid w:val="004C4DBF"/>
    <w:rsid w:val="004C78F6"/>
    <w:rsid w:val="004D2360"/>
    <w:rsid w:val="004F35EB"/>
    <w:rsid w:val="004F5133"/>
    <w:rsid w:val="004F6099"/>
    <w:rsid w:val="005063FE"/>
    <w:rsid w:val="005113BB"/>
    <w:rsid w:val="00511FD0"/>
    <w:rsid w:val="0051212A"/>
    <w:rsid w:val="00512990"/>
    <w:rsid w:val="00515C7F"/>
    <w:rsid w:val="00520606"/>
    <w:rsid w:val="005350FC"/>
    <w:rsid w:val="00537CDC"/>
    <w:rsid w:val="00552966"/>
    <w:rsid w:val="00576B3C"/>
    <w:rsid w:val="00583662"/>
    <w:rsid w:val="0058446D"/>
    <w:rsid w:val="0058757D"/>
    <w:rsid w:val="00590BF0"/>
    <w:rsid w:val="00591FF3"/>
    <w:rsid w:val="005920BC"/>
    <w:rsid w:val="0059471E"/>
    <w:rsid w:val="005C0131"/>
    <w:rsid w:val="005C217B"/>
    <w:rsid w:val="005C469A"/>
    <w:rsid w:val="005C6A5B"/>
    <w:rsid w:val="005D3238"/>
    <w:rsid w:val="005D6CC1"/>
    <w:rsid w:val="005F2315"/>
    <w:rsid w:val="005F77F2"/>
    <w:rsid w:val="0060047A"/>
    <w:rsid w:val="006156FD"/>
    <w:rsid w:val="00621A8F"/>
    <w:rsid w:val="00622448"/>
    <w:rsid w:val="00622A71"/>
    <w:rsid w:val="00627063"/>
    <w:rsid w:val="0063329E"/>
    <w:rsid w:val="00635217"/>
    <w:rsid w:val="00644532"/>
    <w:rsid w:val="0064484F"/>
    <w:rsid w:val="00672016"/>
    <w:rsid w:val="0068317C"/>
    <w:rsid w:val="006915E3"/>
    <w:rsid w:val="006927DE"/>
    <w:rsid w:val="006A29CA"/>
    <w:rsid w:val="006A502E"/>
    <w:rsid w:val="006A62EC"/>
    <w:rsid w:val="006B1EA0"/>
    <w:rsid w:val="006B235A"/>
    <w:rsid w:val="006C1B07"/>
    <w:rsid w:val="006C7127"/>
    <w:rsid w:val="006D477F"/>
    <w:rsid w:val="006E1C88"/>
    <w:rsid w:val="006E1D22"/>
    <w:rsid w:val="006E640D"/>
    <w:rsid w:val="006F00FD"/>
    <w:rsid w:val="006F0C2F"/>
    <w:rsid w:val="006F4320"/>
    <w:rsid w:val="00700241"/>
    <w:rsid w:val="00705F11"/>
    <w:rsid w:val="00706A68"/>
    <w:rsid w:val="00715223"/>
    <w:rsid w:val="00715398"/>
    <w:rsid w:val="00716DB6"/>
    <w:rsid w:val="00732247"/>
    <w:rsid w:val="00733A19"/>
    <w:rsid w:val="00734029"/>
    <w:rsid w:val="00737361"/>
    <w:rsid w:val="00742A78"/>
    <w:rsid w:val="007447D4"/>
    <w:rsid w:val="00744BDD"/>
    <w:rsid w:val="007516E4"/>
    <w:rsid w:val="007524D8"/>
    <w:rsid w:val="00756443"/>
    <w:rsid w:val="00757B39"/>
    <w:rsid w:val="00763F01"/>
    <w:rsid w:val="00771992"/>
    <w:rsid w:val="00775494"/>
    <w:rsid w:val="007865F8"/>
    <w:rsid w:val="007A64AE"/>
    <w:rsid w:val="007C0189"/>
    <w:rsid w:val="007D4C29"/>
    <w:rsid w:val="007D7AE1"/>
    <w:rsid w:val="007F0324"/>
    <w:rsid w:val="007F38DF"/>
    <w:rsid w:val="007F3988"/>
    <w:rsid w:val="00810D50"/>
    <w:rsid w:val="00811BF8"/>
    <w:rsid w:val="00817894"/>
    <w:rsid w:val="00831CDC"/>
    <w:rsid w:val="00833239"/>
    <w:rsid w:val="00834868"/>
    <w:rsid w:val="0084045A"/>
    <w:rsid w:val="008471E5"/>
    <w:rsid w:val="008508DA"/>
    <w:rsid w:val="00851D81"/>
    <w:rsid w:val="00852D78"/>
    <w:rsid w:val="00852F2C"/>
    <w:rsid w:val="008600B8"/>
    <w:rsid w:val="00864AA3"/>
    <w:rsid w:val="008670B1"/>
    <w:rsid w:val="008752C6"/>
    <w:rsid w:val="00883173"/>
    <w:rsid w:val="008842CB"/>
    <w:rsid w:val="008907E0"/>
    <w:rsid w:val="00896104"/>
    <w:rsid w:val="008A6C9B"/>
    <w:rsid w:val="008B16DE"/>
    <w:rsid w:val="008B3108"/>
    <w:rsid w:val="008B35E7"/>
    <w:rsid w:val="008B3CC9"/>
    <w:rsid w:val="008B68D0"/>
    <w:rsid w:val="008C01B3"/>
    <w:rsid w:val="008E4425"/>
    <w:rsid w:val="008E4E86"/>
    <w:rsid w:val="008E6461"/>
    <w:rsid w:val="008F020C"/>
    <w:rsid w:val="0090659B"/>
    <w:rsid w:val="00911D54"/>
    <w:rsid w:val="009123A4"/>
    <w:rsid w:val="009148A2"/>
    <w:rsid w:val="009226B1"/>
    <w:rsid w:val="00923E65"/>
    <w:rsid w:val="0094179B"/>
    <w:rsid w:val="0094460F"/>
    <w:rsid w:val="00945809"/>
    <w:rsid w:val="00957C5A"/>
    <w:rsid w:val="0096300D"/>
    <w:rsid w:val="009732B3"/>
    <w:rsid w:val="009746AA"/>
    <w:rsid w:val="0097691D"/>
    <w:rsid w:val="00976CDF"/>
    <w:rsid w:val="009B1F22"/>
    <w:rsid w:val="009B24EB"/>
    <w:rsid w:val="009B3156"/>
    <w:rsid w:val="009B33E6"/>
    <w:rsid w:val="009B3E98"/>
    <w:rsid w:val="009B6996"/>
    <w:rsid w:val="009C0191"/>
    <w:rsid w:val="009C0B81"/>
    <w:rsid w:val="009C1203"/>
    <w:rsid w:val="009D2A93"/>
    <w:rsid w:val="009D4DF8"/>
    <w:rsid w:val="009D5B37"/>
    <w:rsid w:val="009E56F3"/>
    <w:rsid w:val="009E5A16"/>
    <w:rsid w:val="009E6210"/>
    <w:rsid w:val="009E67AC"/>
    <w:rsid w:val="009E68FF"/>
    <w:rsid w:val="009F7AA1"/>
    <w:rsid w:val="00A02F8B"/>
    <w:rsid w:val="00A04C82"/>
    <w:rsid w:val="00A1417C"/>
    <w:rsid w:val="00A1443F"/>
    <w:rsid w:val="00A17EB6"/>
    <w:rsid w:val="00A22C7A"/>
    <w:rsid w:val="00A32365"/>
    <w:rsid w:val="00A44992"/>
    <w:rsid w:val="00A47499"/>
    <w:rsid w:val="00A50638"/>
    <w:rsid w:val="00A56B74"/>
    <w:rsid w:val="00A609ED"/>
    <w:rsid w:val="00A61EA1"/>
    <w:rsid w:val="00A635ED"/>
    <w:rsid w:val="00A64492"/>
    <w:rsid w:val="00A65E8A"/>
    <w:rsid w:val="00A76F99"/>
    <w:rsid w:val="00A87242"/>
    <w:rsid w:val="00A96E7A"/>
    <w:rsid w:val="00AA2C1C"/>
    <w:rsid w:val="00AB4BFE"/>
    <w:rsid w:val="00AB544E"/>
    <w:rsid w:val="00AB68C2"/>
    <w:rsid w:val="00AB7580"/>
    <w:rsid w:val="00AC1DF0"/>
    <w:rsid w:val="00AC336B"/>
    <w:rsid w:val="00AD10A9"/>
    <w:rsid w:val="00AD603C"/>
    <w:rsid w:val="00AE043D"/>
    <w:rsid w:val="00AE0F60"/>
    <w:rsid w:val="00AE279E"/>
    <w:rsid w:val="00AE2B4D"/>
    <w:rsid w:val="00AE3156"/>
    <w:rsid w:val="00AE4542"/>
    <w:rsid w:val="00B014DA"/>
    <w:rsid w:val="00B13BC3"/>
    <w:rsid w:val="00B21536"/>
    <w:rsid w:val="00B233D5"/>
    <w:rsid w:val="00B26C3C"/>
    <w:rsid w:val="00B331CF"/>
    <w:rsid w:val="00B602DB"/>
    <w:rsid w:val="00B6045F"/>
    <w:rsid w:val="00B62165"/>
    <w:rsid w:val="00B646C4"/>
    <w:rsid w:val="00B74FD4"/>
    <w:rsid w:val="00B8326F"/>
    <w:rsid w:val="00B835BA"/>
    <w:rsid w:val="00B85750"/>
    <w:rsid w:val="00B85EE4"/>
    <w:rsid w:val="00B87EE2"/>
    <w:rsid w:val="00B9545D"/>
    <w:rsid w:val="00BA5BB1"/>
    <w:rsid w:val="00BA5C2D"/>
    <w:rsid w:val="00BA7CF9"/>
    <w:rsid w:val="00BB3B9D"/>
    <w:rsid w:val="00BD351E"/>
    <w:rsid w:val="00BD35F3"/>
    <w:rsid w:val="00BD6D89"/>
    <w:rsid w:val="00BE76AE"/>
    <w:rsid w:val="00BF2F6E"/>
    <w:rsid w:val="00BF4B97"/>
    <w:rsid w:val="00BF4F94"/>
    <w:rsid w:val="00BF50A4"/>
    <w:rsid w:val="00BF6681"/>
    <w:rsid w:val="00C0274D"/>
    <w:rsid w:val="00C0704A"/>
    <w:rsid w:val="00C077FE"/>
    <w:rsid w:val="00C236E8"/>
    <w:rsid w:val="00C33F65"/>
    <w:rsid w:val="00C35372"/>
    <w:rsid w:val="00C475A2"/>
    <w:rsid w:val="00C5259E"/>
    <w:rsid w:val="00C529E7"/>
    <w:rsid w:val="00C53477"/>
    <w:rsid w:val="00C75517"/>
    <w:rsid w:val="00C84D06"/>
    <w:rsid w:val="00C84DC1"/>
    <w:rsid w:val="00C850B0"/>
    <w:rsid w:val="00C9137E"/>
    <w:rsid w:val="00CA2F19"/>
    <w:rsid w:val="00CA4233"/>
    <w:rsid w:val="00CA4C6C"/>
    <w:rsid w:val="00CA56C4"/>
    <w:rsid w:val="00CB31B5"/>
    <w:rsid w:val="00CB5277"/>
    <w:rsid w:val="00CB6829"/>
    <w:rsid w:val="00CC72ED"/>
    <w:rsid w:val="00CE4E3A"/>
    <w:rsid w:val="00CE62DD"/>
    <w:rsid w:val="00CF02B9"/>
    <w:rsid w:val="00CF354A"/>
    <w:rsid w:val="00CF3877"/>
    <w:rsid w:val="00D01586"/>
    <w:rsid w:val="00D0192A"/>
    <w:rsid w:val="00D02BB1"/>
    <w:rsid w:val="00D03099"/>
    <w:rsid w:val="00D03BB0"/>
    <w:rsid w:val="00D0496B"/>
    <w:rsid w:val="00D111A3"/>
    <w:rsid w:val="00D114B8"/>
    <w:rsid w:val="00D1398E"/>
    <w:rsid w:val="00D1439F"/>
    <w:rsid w:val="00D254AF"/>
    <w:rsid w:val="00D26CAE"/>
    <w:rsid w:val="00D30542"/>
    <w:rsid w:val="00D30C39"/>
    <w:rsid w:val="00D34A41"/>
    <w:rsid w:val="00D34AF0"/>
    <w:rsid w:val="00D3522D"/>
    <w:rsid w:val="00D406F4"/>
    <w:rsid w:val="00D47E31"/>
    <w:rsid w:val="00D51C70"/>
    <w:rsid w:val="00D53E3D"/>
    <w:rsid w:val="00D73D47"/>
    <w:rsid w:val="00D767F9"/>
    <w:rsid w:val="00D77434"/>
    <w:rsid w:val="00D90C4D"/>
    <w:rsid w:val="00D91235"/>
    <w:rsid w:val="00D91439"/>
    <w:rsid w:val="00D9189F"/>
    <w:rsid w:val="00DB105C"/>
    <w:rsid w:val="00DB747D"/>
    <w:rsid w:val="00DC3079"/>
    <w:rsid w:val="00DC3263"/>
    <w:rsid w:val="00DC474B"/>
    <w:rsid w:val="00DC4789"/>
    <w:rsid w:val="00DC4D3B"/>
    <w:rsid w:val="00DC63FE"/>
    <w:rsid w:val="00DD0BC7"/>
    <w:rsid w:val="00DD2A98"/>
    <w:rsid w:val="00DD2CFD"/>
    <w:rsid w:val="00DD618F"/>
    <w:rsid w:val="00DE233D"/>
    <w:rsid w:val="00DF458D"/>
    <w:rsid w:val="00E07B31"/>
    <w:rsid w:val="00E1380E"/>
    <w:rsid w:val="00E14235"/>
    <w:rsid w:val="00E20776"/>
    <w:rsid w:val="00E21C97"/>
    <w:rsid w:val="00E423AB"/>
    <w:rsid w:val="00E4689D"/>
    <w:rsid w:val="00E514B0"/>
    <w:rsid w:val="00E703AF"/>
    <w:rsid w:val="00E802A6"/>
    <w:rsid w:val="00E82154"/>
    <w:rsid w:val="00E84FB5"/>
    <w:rsid w:val="00E868D9"/>
    <w:rsid w:val="00E9549B"/>
    <w:rsid w:val="00EA0E27"/>
    <w:rsid w:val="00EA7C8E"/>
    <w:rsid w:val="00EB40AE"/>
    <w:rsid w:val="00EB40D6"/>
    <w:rsid w:val="00EB6CCE"/>
    <w:rsid w:val="00EC02DF"/>
    <w:rsid w:val="00EC2977"/>
    <w:rsid w:val="00EC5359"/>
    <w:rsid w:val="00EC62BC"/>
    <w:rsid w:val="00ED54C3"/>
    <w:rsid w:val="00ED73F2"/>
    <w:rsid w:val="00EE0206"/>
    <w:rsid w:val="00EF1AA6"/>
    <w:rsid w:val="00EF4A2E"/>
    <w:rsid w:val="00EF6024"/>
    <w:rsid w:val="00F03B4F"/>
    <w:rsid w:val="00F078E6"/>
    <w:rsid w:val="00F110DF"/>
    <w:rsid w:val="00F127EA"/>
    <w:rsid w:val="00F20ADB"/>
    <w:rsid w:val="00F23627"/>
    <w:rsid w:val="00F30E2C"/>
    <w:rsid w:val="00F31252"/>
    <w:rsid w:val="00F376BB"/>
    <w:rsid w:val="00F45406"/>
    <w:rsid w:val="00F51557"/>
    <w:rsid w:val="00F701A2"/>
    <w:rsid w:val="00F74150"/>
    <w:rsid w:val="00F74F19"/>
    <w:rsid w:val="00F77E01"/>
    <w:rsid w:val="00F808F0"/>
    <w:rsid w:val="00F80BD7"/>
    <w:rsid w:val="00F83389"/>
    <w:rsid w:val="00F83EB0"/>
    <w:rsid w:val="00F85D4C"/>
    <w:rsid w:val="00F97915"/>
    <w:rsid w:val="00FA095A"/>
    <w:rsid w:val="00FA2CDA"/>
    <w:rsid w:val="00FA5280"/>
    <w:rsid w:val="00FA6CE5"/>
    <w:rsid w:val="00FB0D13"/>
    <w:rsid w:val="00FB5CEB"/>
    <w:rsid w:val="00FB79B5"/>
    <w:rsid w:val="00FC0419"/>
    <w:rsid w:val="00FC1194"/>
    <w:rsid w:val="00FC29E3"/>
    <w:rsid w:val="00FC3527"/>
    <w:rsid w:val="00FD2D9A"/>
    <w:rsid w:val="00FD4B57"/>
    <w:rsid w:val="00FD5469"/>
    <w:rsid w:val="00FD7C3A"/>
    <w:rsid w:val="00FE3174"/>
    <w:rsid w:val="00FE437B"/>
    <w:rsid w:val="00FE5E8A"/>
    <w:rsid w:val="00FE74C7"/>
    <w:rsid w:val="00FF0A38"/>
    <w:rsid w:val="00FF14A8"/>
    <w:rsid w:val="00FF1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F2E09B"/>
  <w15:chartTrackingRefBased/>
  <w15:docId w15:val="{646EA98D-7802-9E4F-AE03-C017C3BB8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6EA"/>
    <w:pPr>
      <w:widowControl w:val="0"/>
      <w:snapToGrid w:val="0"/>
      <w:spacing w:line="480" w:lineRule="auto"/>
      <w:jc w:val="both"/>
    </w:pPr>
    <w:rPr>
      <w:rFonts w:ascii="Times New Roman" w:eastAsia="ＭＳ 明朝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C06EA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B3F5AD-A12D-BD4E-84AF-4B89A51376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49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EKI, Tatsuya</dc:creator>
  <cp:keywords/>
  <dc:description/>
  <cp:lastModifiedBy>UEKI, Tatsuya</cp:lastModifiedBy>
  <cp:revision>11</cp:revision>
  <dcterms:created xsi:type="dcterms:W3CDTF">2022-02-09T05:54:00Z</dcterms:created>
  <dcterms:modified xsi:type="dcterms:W3CDTF">2022-03-06T22:50:00Z</dcterms:modified>
</cp:coreProperties>
</file>